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D24F2" w14:textId="787E29EA" w:rsidR="00F046D5" w:rsidRPr="003D6248" w:rsidRDefault="00056C5E" w:rsidP="003D6248">
      <w:pPr>
        <w:widowControl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2</w:t>
      </w:r>
      <w:r w:rsidR="003D6248">
        <w:rPr>
          <w:rFonts w:ascii="Times New Roman" w:hAnsi="Times New Roman" w:cs="Times New Roman"/>
          <w:b/>
          <w:bCs/>
        </w:rPr>
        <w:t>. Plasmids used in this study</w:t>
      </w:r>
    </w:p>
    <w:tbl>
      <w:tblPr>
        <w:tblW w:w="10065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992"/>
        <w:gridCol w:w="993"/>
        <w:gridCol w:w="5244"/>
        <w:gridCol w:w="1701"/>
      </w:tblGrid>
      <w:tr w:rsidR="004D7C22" w:rsidRPr="00E8087A" w14:paraId="3EAAD28E" w14:textId="77777777" w:rsidTr="00D943ED">
        <w:trPr>
          <w:trHeight w:val="227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54687A" w14:textId="77777777" w:rsidR="004D7C22" w:rsidRPr="00E8087A" w:rsidRDefault="004D7C22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Plasm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38C30D" w14:textId="77777777" w:rsidR="004D7C22" w:rsidRPr="00E8087A" w:rsidRDefault="004D7C22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Replic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9F7C13" w14:textId="77777777" w:rsidR="004D7C22" w:rsidRPr="00E8087A" w:rsidRDefault="004D7C22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Antibiotic resistance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67C124" w14:textId="77777777" w:rsidR="004D7C22" w:rsidRPr="00E8087A" w:rsidRDefault="004D7C22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Descrip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C694C8F" w14:textId="77777777" w:rsidR="004D7C22" w:rsidRPr="00E8087A" w:rsidRDefault="004D7C22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Ref</w:t>
            </w:r>
          </w:p>
        </w:tc>
      </w:tr>
      <w:tr w:rsidR="002E0945" w:rsidRPr="00E8087A" w14:paraId="5F0025A1" w14:textId="77777777" w:rsidTr="00D943ED">
        <w:trPr>
          <w:trHeight w:val="227"/>
        </w:trPr>
        <w:tc>
          <w:tcPr>
            <w:tcW w:w="1135" w:type="dxa"/>
            <w:shd w:val="clear" w:color="auto" w:fill="auto"/>
            <w:noWrap/>
          </w:tcPr>
          <w:p w14:paraId="03DB7341" w14:textId="37044291" w:rsidR="002E0945" w:rsidRDefault="002E0945" w:rsidP="006C3A61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BBR-MCS2</w:t>
            </w:r>
          </w:p>
        </w:tc>
        <w:tc>
          <w:tcPr>
            <w:tcW w:w="992" w:type="dxa"/>
            <w:shd w:val="clear" w:color="auto" w:fill="auto"/>
            <w:noWrap/>
          </w:tcPr>
          <w:p w14:paraId="14E137B8" w14:textId="1B6176B3" w:rsidR="002E0945" w:rsidRDefault="002E0945" w:rsidP="006C3A61">
            <w:pP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BBR1</w:t>
            </w:r>
          </w:p>
        </w:tc>
        <w:tc>
          <w:tcPr>
            <w:tcW w:w="993" w:type="dxa"/>
            <w:shd w:val="clear" w:color="auto" w:fill="auto"/>
            <w:noWrap/>
          </w:tcPr>
          <w:p w14:paraId="1F233CAD" w14:textId="5B37023B" w:rsidR="002E0945" w:rsidRDefault="002E0945" w:rsidP="006C3A61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Kan</w:t>
            </w:r>
          </w:p>
        </w:tc>
        <w:tc>
          <w:tcPr>
            <w:tcW w:w="5244" w:type="dxa"/>
            <w:shd w:val="clear" w:color="auto" w:fill="auto"/>
            <w:noWrap/>
          </w:tcPr>
          <w:p w14:paraId="25DB807B" w14:textId="29607920" w:rsidR="002E0945" w:rsidRDefault="002E0945" w:rsidP="006C3A61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Broad-host range cloning vector</w:t>
            </w:r>
          </w:p>
        </w:tc>
        <w:tc>
          <w:tcPr>
            <w:tcW w:w="1701" w:type="dxa"/>
          </w:tcPr>
          <w:p w14:paraId="70DCBB08" w14:textId="70CAF553" w:rsidR="002E0945" w:rsidRDefault="007506DB" w:rsidP="006C3A61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Kovach&lt;/Author&gt;&lt;Year&gt;1995&lt;/Year&gt;&lt;RecNum&gt;533&lt;/RecNum&gt;&lt;DisplayText&gt;(Kovach et al., 1995)&lt;/DisplayText&gt;&lt;record&gt;&lt;rec-number&gt;533&lt;/rec-number&gt;&lt;foreign-keys&gt;&lt;key app="EN" db-id="zdzvvxpz29rvrjezwr7v2e020radafpapd22" timestamp="1661527808"&gt;533&lt;/key&gt;&lt;/foreign-keys&gt;&lt;ref-type name="Journal Article"&gt;17&lt;/ref-type&gt;&lt;contributors&gt;&lt;authors&gt;&lt;author&gt;Kovach, M. E.&lt;/author&gt;&lt;author&gt;Elzer, P. H.&lt;/author&gt;&lt;author&gt;Hill, D. S.&lt;/author&gt;&lt;author&gt;Robertson, G. T.&lt;/author&gt;&lt;author&gt;Farris, M. A.&lt;/author&gt;&lt;author&gt;Roop, R. M., 2nd&lt;/author&gt;&lt;author&gt;Peterson, K. M.&lt;/author&gt;&lt;/authors&gt;&lt;/contributors&gt;&lt;auth-address&gt;Department of Microbiology and Immunology, Louisiana State University Medical Center-Shreveport 71130-3932, USA.&lt;/auth-address&gt;&lt;titles&gt;&lt;title&gt;Four new derivatives of the broad-host-range cloning vector pBBR1MCS, carrying different antibiotic-resistance cassettes&lt;/title&gt;&lt;secondary-title&gt;Gene&lt;/secondary-title&gt;&lt;/titles&gt;&lt;periodical&gt;&lt;full-title&gt;Gene&lt;/full-title&gt;&lt;abbr-1&gt;Gene&lt;/abbr-1&gt;&lt;abbr-2&gt;Gene&lt;/abbr-2&gt;&lt;/periodical&gt;&lt;pages&gt;175-6&lt;/pages&gt;&lt;volume&gt;166&lt;/volume&gt;&lt;number&gt;1&lt;/number&gt;&lt;edition&gt;1995/12/01&lt;/edition&gt;&lt;keywords&gt;&lt;keyword&gt;Bacteria/*genetics&lt;/keyword&gt;&lt;keyword&gt;Base Sequence&lt;/keyword&gt;&lt;keyword&gt;Cloning, Molecular/methods&lt;/keyword&gt;&lt;keyword&gt;DNA Primers/chemistry&lt;/keyword&gt;&lt;keyword&gt;Drug Resistance&lt;/keyword&gt;&lt;keyword&gt;*Genetic Vectors&lt;/keyword&gt;&lt;keyword&gt;Molecular Sequence Data&lt;/keyword&gt;&lt;keyword&gt;*Plasmids&lt;/keyword&gt;&lt;keyword&gt;Restriction Mapping&lt;/keyword&gt;&lt;/keywords&gt;&lt;dates&gt;&lt;year&gt;1995&lt;/year&gt;&lt;pub-dates&gt;&lt;date&gt;Dec 1&lt;/date&gt;&lt;/pub-dates&gt;&lt;/dates&gt;&lt;isbn&gt;0378-1119 (Print)&amp;#xD;0378-1119&lt;/isbn&gt;&lt;accession-num&gt;8529885&lt;/accession-num&gt;&lt;urls&gt;&lt;/urls&gt;&lt;electronic-resource-num&gt;10.1016/0378-1119(95)00584-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Kovach et al., 1995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4D7C22" w:rsidRPr="00E8087A" w14:paraId="5EE4C372" w14:textId="77777777" w:rsidTr="00D943ED">
        <w:trPr>
          <w:trHeight w:val="227"/>
        </w:trPr>
        <w:tc>
          <w:tcPr>
            <w:tcW w:w="1135" w:type="dxa"/>
            <w:shd w:val="clear" w:color="auto" w:fill="auto"/>
            <w:noWrap/>
          </w:tcPr>
          <w:p w14:paraId="3A5C6BCD" w14:textId="77777777" w:rsidR="004D7C22" w:rsidRPr="001A72E5" w:rsidRDefault="004D7C22" w:rsidP="006C3A61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MQ131-PAR</w:t>
            </w:r>
          </w:p>
        </w:tc>
        <w:tc>
          <w:tcPr>
            <w:tcW w:w="992" w:type="dxa"/>
            <w:shd w:val="clear" w:color="auto" w:fill="auto"/>
            <w:noWrap/>
          </w:tcPr>
          <w:p w14:paraId="06A065A0" w14:textId="77777777" w:rsidR="004D7C22" w:rsidRDefault="004D7C22" w:rsidP="006C3A61">
            <w:pP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BBR1, CEN6</w:t>
            </w:r>
          </w:p>
        </w:tc>
        <w:tc>
          <w:tcPr>
            <w:tcW w:w="993" w:type="dxa"/>
            <w:shd w:val="clear" w:color="auto" w:fill="auto"/>
            <w:noWrap/>
          </w:tcPr>
          <w:p w14:paraId="52676FE9" w14:textId="77777777" w:rsidR="004D7C22" w:rsidRDefault="004D7C22" w:rsidP="006C3A61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Kan</w:t>
            </w:r>
          </w:p>
        </w:tc>
        <w:tc>
          <w:tcPr>
            <w:tcW w:w="5244" w:type="dxa"/>
            <w:shd w:val="clear" w:color="auto" w:fill="auto"/>
            <w:noWrap/>
          </w:tcPr>
          <w:p w14:paraId="653D0DBE" w14:textId="2B7BCE18" w:rsidR="004D7C22" w:rsidRPr="00E8087A" w:rsidRDefault="004D7C22" w:rsidP="006C3A61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Broad-host range cloning plasmid with yeast origin CEN6 and URA3</w:t>
            </w:r>
          </w:p>
        </w:tc>
        <w:tc>
          <w:tcPr>
            <w:tcW w:w="1701" w:type="dxa"/>
          </w:tcPr>
          <w:p w14:paraId="72451287" w14:textId="49B02701" w:rsidR="004D7C22" w:rsidRDefault="001E3176" w:rsidP="006C3A61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Min Ryu</w:t>
            </w:r>
          </w:p>
        </w:tc>
      </w:tr>
      <w:tr w:rsidR="004D7C22" w:rsidRPr="00E8087A" w14:paraId="3C9CBA99" w14:textId="77777777" w:rsidTr="00D943ED">
        <w:trPr>
          <w:trHeight w:val="227"/>
        </w:trPr>
        <w:tc>
          <w:tcPr>
            <w:tcW w:w="1135" w:type="dxa"/>
            <w:shd w:val="clear" w:color="auto" w:fill="auto"/>
            <w:noWrap/>
          </w:tcPr>
          <w:p w14:paraId="092AD6BE" w14:textId="77777777" w:rsidR="004D7C22" w:rsidRPr="001A72E5" w:rsidRDefault="004D7C22" w:rsidP="0027314B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003</w:t>
            </w:r>
          </w:p>
        </w:tc>
        <w:tc>
          <w:tcPr>
            <w:tcW w:w="992" w:type="dxa"/>
            <w:shd w:val="clear" w:color="auto" w:fill="auto"/>
            <w:noWrap/>
          </w:tcPr>
          <w:p w14:paraId="4B7CE0D5" w14:textId="77777777" w:rsidR="004D7C22" w:rsidRDefault="004D7C22" w:rsidP="0027314B">
            <w:pP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3" w:type="dxa"/>
            <w:shd w:val="clear" w:color="auto" w:fill="auto"/>
            <w:noWrap/>
          </w:tcPr>
          <w:p w14:paraId="10CA32DC" w14:textId="77777777" w:rsidR="004D7C22" w:rsidRDefault="004D7C22" w:rsidP="0027314B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244" w:type="dxa"/>
            <w:shd w:val="clear" w:color="auto" w:fill="auto"/>
            <w:noWrap/>
          </w:tcPr>
          <w:p w14:paraId="380DCF7B" w14:textId="77777777" w:rsidR="004D7C22" w:rsidRPr="00E8087A" w:rsidRDefault="004D7C22" w:rsidP="0027314B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L0M-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harmacia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Level 0 golden-gate 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erminator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module</w:t>
            </w:r>
          </w:p>
        </w:tc>
        <w:tc>
          <w:tcPr>
            <w:tcW w:w="1701" w:type="dxa"/>
          </w:tcPr>
          <w:p w14:paraId="04DD65F2" w14:textId="47536CC1" w:rsidR="004D7C22" w:rsidRDefault="004D7C22" w:rsidP="0027314B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 w:rsidR="00E65EDC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Geddes&lt;/Author&gt;&lt;Year&gt;2019&lt;/Year&gt;&lt;RecNum&gt;19&lt;/RecNum&gt;&lt;DisplayText&gt;(Geddes et al., 2019a)&lt;/DisplayText&gt;&lt;record&gt;&lt;rec-number&gt;19&lt;/rec-number&gt;&lt;foreign-keys&gt;&lt;key app="EN" db-id="zdzvvxpz29rvrjezwr7v2e020radafpapd22" timestamp="1594291693"&gt;19&lt;/key&gt;&lt;/foreign-keys&gt;&lt;ref-type name="Journal Article"&gt;17&lt;/ref-type&gt;&lt;contributors&gt;&lt;authors&gt;&lt;author&gt;Geddes,Barney A.&lt;/author&gt;&lt;author&gt;Mendoza-Suárez,Marcela A.&lt;/author&gt;&lt;author&gt;Poole,Philip S.&lt;/author&gt;&lt;/authors&gt;&lt;/contributors&gt;&lt;titles&gt;&lt;title&gt;A bacterial expression vector archive (BEVA) for flexible modular assembly of golden gate-compatible vectors&lt;/title&gt;&lt;secondary-title&gt;Frontiers in Microbiology&lt;/secondary-title&gt;&lt;short-title&gt;Bacterial Expression Vector Archive (BEVA)&lt;/short-title&gt;&lt;/titles&gt;&lt;periodical&gt;&lt;full-title&gt;Frontiers in Microbiology&lt;/full-title&gt;&lt;abbr-1&gt;Front. Microbiol.&lt;/abbr-1&gt;&lt;/periodical&gt;&lt;pages&gt;3345&lt;/pages&gt;&lt;volume&gt;9&lt;/volume&gt;&lt;keywords&gt;&lt;keyword&gt;plasmid design,Open Source (OS),shuttle vector,Broad host-range plasmid,Cloning vector,Modular assembly system,Golden Gate assembly&lt;/keyword&gt;&lt;/keywords&gt;&lt;dates&gt;&lt;year&gt;2019&lt;/year&gt;&lt;pub-dates&gt;&lt;date&gt;2019-January-14&lt;/date&gt;&lt;/pub-dates&gt;&lt;/dates&gt;&lt;isbn&gt;1664-302X&lt;/isbn&gt;&lt;work-type&gt;Methods&lt;/work-type&gt;&lt;urls&gt;&lt;related-urls&gt;&lt;url&gt;https://www.frontiersin.org/article/10.3389/fmicb.2018.03345&lt;/url&gt;&lt;/related-urls&gt;&lt;/urls&gt;&lt;electronic-resource-num&gt;10.3389/fmicb.2018.03345&lt;/electronic-resource-num&gt;&lt;language&gt;English&lt;/language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 w:rsidR="00E65EDC"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Geddes et al., 2019a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4D7C22" w:rsidRPr="00E8087A" w14:paraId="60971F8B" w14:textId="77777777" w:rsidTr="00D943ED">
        <w:trPr>
          <w:trHeight w:val="227"/>
        </w:trPr>
        <w:tc>
          <w:tcPr>
            <w:tcW w:w="1135" w:type="dxa"/>
            <w:shd w:val="clear" w:color="auto" w:fill="auto"/>
            <w:noWrap/>
          </w:tcPr>
          <w:p w14:paraId="63AF5692" w14:textId="77777777" w:rsidR="004D7C22" w:rsidRPr="00E8087A" w:rsidRDefault="004D7C22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037</w:t>
            </w:r>
          </w:p>
        </w:tc>
        <w:tc>
          <w:tcPr>
            <w:tcW w:w="992" w:type="dxa"/>
            <w:shd w:val="clear" w:color="auto" w:fill="auto"/>
            <w:noWrap/>
          </w:tcPr>
          <w:p w14:paraId="58991AD2" w14:textId="77777777" w:rsidR="004D7C22" w:rsidRPr="00E8087A" w:rsidRDefault="004D7C22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3" w:type="dxa"/>
            <w:shd w:val="clear" w:color="auto" w:fill="auto"/>
            <w:noWrap/>
          </w:tcPr>
          <w:p w14:paraId="04A6C6D4" w14:textId="77777777" w:rsidR="004D7C22" w:rsidRPr="00E8087A" w:rsidRDefault="004D7C22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244" w:type="dxa"/>
            <w:shd w:val="clear" w:color="auto" w:fill="auto"/>
            <w:noWrap/>
          </w:tcPr>
          <w:p w14:paraId="0D267302" w14:textId="77777777" w:rsidR="004D7C22" w:rsidRPr="00E8087A" w:rsidRDefault="004D7C22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L0M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-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SC </w:t>
            </w:r>
            <w:r w:rsidRPr="00E8087A"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GFP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Level 0 golden-gate SC module</w:t>
            </w:r>
          </w:p>
        </w:tc>
        <w:tc>
          <w:tcPr>
            <w:tcW w:w="1701" w:type="dxa"/>
          </w:tcPr>
          <w:p w14:paraId="1716CBDA" w14:textId="62CF485B" w:rsidR="004D7C22" w:rsidRPr="00E8087A" w:rsidRDefault="004D7C22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 w:rsidR="00E65EDC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Geddes&lt;/Author&gt;&lt;Year&gt;2019&lt;/Year&gt;&lt;RecNum&gt;19&lt;/RecNum&gt;&lt;DisplayText&gt;(Geddes et al., 2019a)&lt;/DisplayText&gt;&lt;record&gt;&lt;rec-number&gt;19&lt;/rec-number&gt;&lt;foreign-keys&gt;&lt;key app="EN" db-id="zdzvvxpz29rvrjezwr7v2e020radafpapd22" timestamp="1594291693"&gt;19&lt;/key&gt;&lt;/foreign-keys&gt;&lt;ref-type name="Journal Article"&gt;17&lt;/ref-type&gt;&lt;contributors&gt;&lt;authors&gt;&lt;author&gt;Geddes,Barney A.&lt;/author&gt;&lt;author&gt;Mendoza-Suárez,Marcela A.&lt;/author&gt;&lt;author&gt;Poole,Philip S.&lt;/author&gt;&lt;/authors&gt;&lt;/contributors&gt;&lt;titles&gt;&lt;title&gt;A bacterial expression vector archive (BEVA) for flexible modular assembly of golden gate-compatible vectors&lt;/title&gt;&lt;secondary-title&gt;Frontiers in Microbiology&lt;/secondary-title&gt;&lt;short-title&gt;Bacterial Expression Vector Archive (BEVA)&lt;/short-title&gt;&lt;/titles&gt;&lt;periodical&gt;&lt;full-title&gt;Frontiers in Microbiology&lt;/full-title&gt;&lt;abbr-1&gt;Front. Microbiol.&lt;/abbr-1&gt;&lt;/periodical&gt;&lt;pages&gt;3345&lt;/pages&gt;&lt;volume&gt;9&lt;/volume&gt;&lt;keywords&gt;&lt;keyword&gt;plasmid design,Open Source (OS),shuttle vector,Broad host-range plasmid,Cloning vector,Modular assembly system,Golden Gate assembly&lt;/keyword&gt;&lt;/keywords&gt;&lt;dates&gt;&lt;year&gt;2019&lt;/year&gt;&lt;pub-dates&gt;&lt;date&gt;2019-January-14&lt;/date&gt;&lt;/pub-dates&gt;&lt;/dates&gt;&lt;isbn&gt;1664-302X&lt;/isbn&gt;&lt;work-type&gt;Methods&lt;/work-type&gt;&lt;urls&gt;&lt;related-urls&gt;&lt;url&gt;https://www.frontiersin.org/article/10.3389/fmicb.2018.03345&lt;/url&gt;&lt;/related-urls&gt;&lt;/urls&gt;&lt;electronic-resource-num&gt;10.3389/fmicb.2018.03345&lt;/electronic-resource-num&gt;&lt;language&gt;English&lt;/language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 w:rsidR="00E65EDC"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Geddes et al., 2019a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234963" w:rsidRPr="00E8087A" w14:paraId="7FAD9D6A" w14:textId="77777777" w:rsidTr="00D943ED">
        <w:trPr>
          <w:trHeight w:val="227"/>
        </w:trPr>
        <w:tc>
          <w:tcPr>
            <w:tcW w:w="1135" w:type="dxa"/>
            <w:shd w:val="clear" w:color="auto" w:fill="auto"/>
            <w:noWrap/>
          </w:tcPr>
          <w:p w14:paraId="70A88383" w14:textId="1A54A35A" w:rsidR="00234963" w:rsidRDefault="00234963" w:rsidP="0027314B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0046</w:t>
            </w:r>
          </w:p>
        </w:tc>
        <w:tc>
          <w:tcPr>
            <w:tcW w:w="992" w:type="dxa"/>
            <w:shd w:val="clear" w:color="auto" w:fill="auto"/>
            <w:noWrap/>
          </w:tcPr>
          <w:p w14:paraId="0BCA3859" w14:textId="5B2F344C" w:rsidR="00234963" w:rsidRPr="00E8087A" w:rsidRDefault="00234963" w:rsidP="0027314B">
            <w:pP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3" w:type="dxa"/>
            <w:shd w:val="clear" w:color="auto" w:fill="auto"/>
            <w:noWrap/>
          </w:tcPr>
          <w:p w14:paraId="67E05644" w14:textId="75F56B7F" w:rsidR="00234963" w:rsidRPr="00E8087A" w:rsidRDefault="00234963" w:rsidP="0027314B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et</w:t>
            </w:r>
          </w:p>
        </w:tc>
        <w:tc>
          <w:tcPr>
            <w:tcW w:w="5244" w:type="dxa"/>
            <w:shd w:val="clear" w:color="auto" w:fill="auto"/>
            <w:noWrap/>
          </w:tcPr>
          <w:p w14:paraId="245A67CA" w14:textId="3791B09E" w:rsidR="00234963" w:rsidRPr="00E8087A" w:rsidRDefault="00234963" w:rsidP="0027314B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hizopine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biosensor with </w:t>
            </w:r>
            <w:proofErr w:type="gramStart"/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</w:t>
            </w:r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mocB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::</w:t>
            </w:r>
            <w:proofErr w:type="gramEnd"/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 xml:space="preserve">luxCDABE 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transcriptional fusion, no </w:t>
            </w:r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intBC</w:t>
            </w:r>
          </w:p>
        </w:tc>
        <w:tc>
          <w:tcPr>
            <w:tcW w:w="1701" w:type="dxa"/>
          </w:tcPr>
          <w:p w14:paraId="3B4C783D" w14:textId="2E6B3D3B" w:rsidR="00234963" w:rsidRDefault="00234963" w:rsidP="0027314B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 w:rsidR="00E65EDC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Geddes&lt;/Author&gt;&lt;Year&gt;2019&lt;/Year&gt;&lt;RecNum&gt;3&lt;/RecNum&gt;&lt;DisplayText&gt;(Geddes et al., 2019b)&lt;/DisplayText&gt;&lt;record&gt;&lt;rec-number&gt;3&lt;/rec-number&gt;&lt;foreign-keys&gt;&lt;key app="EN" db-id="zdzvvxpz29rvrjezwr7v2e020radafpapd22" timestamp="1594291692"&gt;3&lt;/key&gt;&lt;/foreign-keys&gt;&lt;ref-type name="Journal Article"&gt;17&lt;/ref-type&gt;&lt;contributors&gt;&lt;authors&gt;&lt;author&gt;Geddes, Barney A.&lt;/author&gt;&lt;author&gt;Paramasivan, Ponraj&lt;/author&gt;&lt;author&gt;Joffrin, Amelie&lt;/author&gt;&lt;author&gt;Thompson, Amber L.&lt;/author&gt;&lt;author&gt;Christensen, Kirsten&lt;/author&gt;&lt;author&gt;Jorrin, Beatriz&lt;/author&gt;&lt;author&gt;Brett, Paul&lt;/author&gt;&lt;author&gt;Conway, Stuart J.&lt;/author&gt;&lt;author&gt;Oldroyd, Giles E. D.&lt;/author&gt;&lt;author&gt;Poole, Philip S.&lt;/author&gt;&lt;/authors&gt;&lt;/contributors&gt;&lt;titles&gt;&lt;title&gt;Engineering transkingdom signalling in plants to control gene expression in rhizosphere bacteria&lt;/title&gt;&lt;secondary-title&gt;Nature Communications&lt;/secondary-title&gt;&lt;/titles&gt;&lt;periodical&gt;&lt;full-title&gt;Nature Communications&lt;/full-title&gt;&lt;abbr-1&gt;Nat. Commun.&lt;/abbr-1&gt;&lt;/periodical&gt;&lt;pages&gt;3430&lt;/pages&gt;&lt;volume&gt;10&lt;/volume&gt;&lt;number&gt;1&lt;/number&gt;&lt;dates&gt;&lt;year&gt;2019&lt;/year&gt;&lt;pub-dates&gt;&lt;date&gt;2019/07/31&lt;/date&gt;&lt;/pub-dates&gt;&lt;/dates&gt;&lt;isbn&gt;2041-1723&lt;/isbn&gt;&lt;urls&gt;&lt;related-urls&gt;&lt;url&gt;https://doi.org/10.1038/s41467-019-10882-x&lt;/url&gt;&lt;/related-urls&gt;&lt;/urls&gt;&lt;electronic-resource-num&gt;10.1038/s41467-019-10882-x&lt;/electronic-resource-num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 w:rsidR="00E65EDC"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Geddes et al., 2019b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31599B" w:rsidRPr="00E8087A" w14:paraId="30EB44F3" w14:textId="77777777" w:rsidTr="00D943ED">
        <w:trPr>
          <w:trHeight w:val="227"/>
        </w:trPr>
        <w:tc>
          <w:tcPr>
            <w:tcW w:w="1135" w:type="dxa"/>
            <w:shd w:val="clear" w:color="auto" w:fill="auto"/>
            <w:noWrap/>
          </w:tcPr>
          <w:p w14:paraId="7A9DBB1C" w14:textId="540A4CCB" w:rsidR="0031599B" w:rsidRDefault="0031599B" w:rsidP="0027314B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068</w:t>
            </w:r>
          </w:p>
        </w:tc>
        <w:tc>
          <w:tcPr>
            <w:tcW w:w="992" w:type="dxa"/>
            <w:shd w:val="clear" w:color="auto" w:fill="auto"/>
            <w:noWrap/>
          </w:tcPr>
          <w:p w14:paraId="102018FC" w14:textId="31DA9730" w:rsidR="0031599B" w:rsidRPr="00E8087A" w:rsidRDefault="0031599B" w:rsidP="0027314B">
            <w:pP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3" w:type="dxa"/>
            <w:shd w:val="clear" w:color="auto" w:fill="auto"/>
            <w:noWrap/>
          </w:tcPr>
          <w:p w14:paraId="3A6B401B" w14:textId="1A705FB8" w:rsidR="0031599B" w:rsidRPr="00E8087A" w:rsidRDefault="0031599B" w:rsidP="0027314B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244" w:type="dxa"/>
            <w:shd w:val="clear" w:color="auto" w:fill="auto"/>
            <w:noWrap/>
          </w:tcPr>
          <w:p w14:paraId="3F872D5E" w14:textId="0BC148DF" w:rsidR="0031599B" w:rsidRPr="00E8087A" w:rsidRDefault="0031599B" w:rsidP="0027314B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L0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V-PU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Level 0 golden-gate SC 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destination vector</w:t>
            </w:r>
          </w:p>
        </w:tc>
        <w:tc>
          <w:tcPr>
            <w:tcW w:w="1701" w:type="dxa"/>
          </w:tcPr>
          <w:p w14:paraId="3FE435A8" w14:textId="2A3803EF" w:rsidR="0031599B" w:rsidRDefault="0031599B" w:rsidP="0027314B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 w:rsidR="00E65EDC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Geddes&lt;/Author&gt;&lt;Year&gt;2019&lt;/Year&gt;&lt;RecNum&gt;19&lt;/RecNum&gt;&lt;DisplayText&gt;(Geddes et al., 2019a)&lt;/DisplayText&gt;&lt;record&gt;&lt;rec-number&gt;19&lt;/rec-number&gt;&lt;foreign-keys&gt;&lt;key app="EN" db-id="zdzvvxpz29rvrjezwr7v2e020radafpapd22" timestamp="1594291693"&gt;19&lt;/key&gt;&lt;/foreign-keys&gt;&lt;ref-type name="Journal Article"&gt;17&lt;/ref-type&gt;&lt;contributors&gt;&lt;authors&gt;&lt;author&gt;Geddes,Barney A.&lt;/author&gt;&lt;author&gt;Mendoza-Suárez,Marcela A.&lt;/author&gt;&lt;author&gt;Poole,Philip S.&lt;/author&gt;&lt;/authors&gt;&lt;/contributors&gt;&lt;titles&gt;&lt;title&gt;A bacterial expression vector archive (BEVA) for flexible modular assembly of golden gate-compatible vectors&lt;/title&gt;&lt;secondary-title&gt;Frontiers in Microbiology&lt;/secondary-title&gt;&lt;short-title&gt;Bacterial Expression Vector Archive (BEVA)&lt;/short-title&gt;&lt;/titles&gt;&lt;periodical&gt;&lt;full-title&gt;Frontiers in Microbiology&lt;/full-title&gt;&lt;abbr-1&gt;Front. Microbiol.&lt;/abbr-1&gt;&lt;/periodical&gt;&lt;pages&gt;3345&lt;/pages&gt;&lt;volume&gt;9&lt;/volume&gt;&lt;keywords&gt;&lt;keyword&gt;plasmid design,Open Source (OS),shuttle vector,Broad host-range plasmid,Cloning vector,Modular assembly system,Golden Gate assembly&lt;/keyword&gt;&lt;/keywords&gt;&lt;dates&gt;&lt;year&gt;2019&lt;/year&gt;&lt;pub-dates&gt;&lt;date&gt;2019-January-14&lt;/date&gt;&lt;/pub-dates&gt;&lt;/dates&gt;&lt;isbn&gt;1664-302X&lt;/isbn&gt;&lt;work-type&gt;Methods&lt;/work-type&gt;&lt;urls&gt;&lt;related-urls&gt;&lt;url&gt;https://www.frontiersin.org/article/10.3389/fmicb.2018.03345&lt;/url&gt;&lt;/related-urls&gt;&lt;/urls&gt;&lt;electronic-resource-num&gt;10.3389/fmicb.2018.03345&lt;/electronic-resource-num&gt;&lt;language&gt;English&lt;/language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 w:rsidR="00E65EDC"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Geddes et al., 2019a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31599B" w:rsidRPr="00E8087A" w14:paraId="63CCAE0D" w14:textId="77777777" w:rsidTr="00D943ED">
        <w:trPr>
          <w:trHeight w:val="227"/>
        </w:trPr>
        <w:tc>
          <w:tcPr>
            <w:tcW w:w="1135" w:type="dxa"/>
            <w:shd w:val="clear" w:color="auto" w:fill="auto"/>
            <w:noWrap/>
          </w:tcPr>
          <w:p w14:paraId="20A1FDED" w14:textId="06B5F9AA" w:rsidR="0031599B" w:rsidRPr="001A72E5" w:rsidRDefault="0031599B" w:rsidP="0027314B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072</w:t>
            </w:r>
          </w:p>
        </w:tc>
        <w:tc>
          <w:tcPr>
            <w:tcW w:w="992" w:type="dxa"/>
            <w:shd w:val="clear" w:color="auto" w:fill="auto"/>
            <w:noWrap/>
          </w:tcPr>
          <w:p w14:paraId="01972C31" w14:textId="04C846F5" w:rsidR="0031599B" w:rsidRDefault="0031599B" w:rsidP="0027314B">
            <w:pP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3" w:type="dxa"/>
            <w:shd w:val="clear" w:color="auto" w:fill="auto"/>
            <w:noWrap/>
          </w:tcPr>
          <w:p w14:paraId="1F870508" w14:textId="2B7ED88B" w:rsidR="0031599B" w:rsidRDefault="0031599B" w:rsidP="0027314B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244" w:type="dxa"/>
            <w:shd w:val="clear" w:color="auto" w:fill="auto"/>
            <w:noWrap/>
          </w:tcPr>
          <w:p w14:paraId="19D8C459" w14:textId="67B59FE2" w:rsidR="0031599B" w:rsidRPr="00E8087A" w:rsidRDefault="0031599B" w:rsidP="0027314B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L0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V-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SC Level 0 golden-gate SC 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destination vector</w:t>
            </w:r>
          </w:p>
        </w:tc>
        <w:tc>
          <w:tcPr>
            <w:tcW w:w="1701" w:type="dxa"/>
          </w:tcPr>
          <w:p w14:paraId="2BF15167" w14:textId="1138555F" w:rsidR="0031599B" w:rsidRDefault="0031599B" w:rsidP="0027314B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 w:rsidR="00E65EDC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Geddes&lt;/Author&gt;&lt;Year&gt;2019&lt;/Year&gt;&lt;RecNum&gt;19&lt;/RecNum&gt;&lt;DisplayText&gt;(Geddes et al., 2019a)&lt;/DisplayText&gt;&lt;record&gt;&lt;rec-number&gt;19&lt;/rec-number&gt;&lt;foreign-keys&gt;&lt;key app="EN" db-id="zdzvvxpz29rvrjezwr7v2e020radafpapd22" timestamp="1594291693"&gt;19&lt;/key&gt;&lt;/foreign-keys&gt;&lt;ref-type name="Journal Article"&gt;17&lt;/ref-type&gt;&lt;contributors&gt;&lt;authors&gt;&lt;author&gt;Geddes,Barney A.&lt;/author&gt;&lt;author&gt;Mendoza-Suárez,Marcela A.&lt;/author&gt;&lt;author&gt;Poole,Philip S.&lt;/author&gt;&lt;/authors&gt;&lt;/contributors&gt;&lt;titles&gt;&lt;title&gt;A bacterial expression vector archive (BEVA) for flexible modular assembly of golden gate-compatible vectors&lt;/title&gt;&lt;secondary-title&gt;Frontiers in Microbiology&lt;/secondary-title&gt;&lt;short-title&gt;Bacterial Expression Vector Archive (BEVA)&lt;/short-title&gt;&lt;/titles&gt;&lt;periodical&gt;&lt;full-title&gt;Frontiers in Microbiology&lt;/full-title&gt;&lt;abbr-1&gt;Front. Microbiol.&lt;/abbr-1&gt;&lt;/periodical&gt;&lt;pages&gt;3345&lt;/pages&gt;&lt;volume&gt;9&lt;/volume&gt;&lt;keywords&gt;&lt;keyword&gt;plasmid design,Open Source (OS),shuttle vector,Broad host-range plasmid,Cloning vector,Modular assembly system,Golden Gate assembly&lt;/keyword&gt;&lt;/keywords&gt;&lt;dates&gt;&lt;year&gt;2019&lt;/year&gt;&lt;pub-dates&gt;&lt;date&gt;2019-January-14&lt;/date&gt;&lt;/pub-dates&gt;&lt;/dates&gt;&lt;isbn&gt;1664-302X&lt;/isbn&gt;&lt;work-type&gt;Methods&lt;/work-type&gt;&lt;urls&gt;&lt;related-urls&gt;&lt;url&gt;https://www.frontiersin.org/article/10.3389/fmicb.2018.03345&lt;/url&gt;&lt;/related-urls&gt;&lt;/urls&gt;&lt;electronic-resource-num&gt;10.3389/fmicb.2018.03345&lt;/electronic-resource-num&gt;&lt;language&gt;English&lt;/language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 w:rsidR="00E65EDC"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Geddes et al., 2019a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31599B" w:rsidRPr="00E8087A" w14:paraId="53671981" w14:textId="77777777" w:rsidTr="00D943ED">
        <w:trPr>
          <w:trHeight w:val="227"/>
        </w:trPr>
        <w:tc>
          <w:tcPr>
            <w:tcW w:w="1135" w:type="dxa"/>
            <w:shd w:val="clear" w:color="auto" w:fill="auto"/>
            <w:noWrap/>
          </w:tcPr>
          <w:p w14:paraId="3E3E11CF" w14:textId="396E0F94" w:rsidR="0031599B" w:rsidRPr="001A72E5" w:rsidRDefault="0031599B" w:rsidP="0027314B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093</w:t>
            </w:r>
          </w:p>
        </w:tc>
        <w:tc>
          <w:tcPr>
            <w:tcW w:w="992" w:type="dxa"/>
            <w:shd w:val="clear" w:color="auto" w:fill="auto"/>
            <w:noWrap/>
          </w:tcPr>
          <w:p w14:paraId="6E3E15B4" w14:textId="34CE8DB0" w:rsidR="0031599B" w:rsidRDefault="0031599B" w:rsidP="0027314B">
            <w:pP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3" w:type="dxa"/>
            <w:shd w:val="clear" w:color="auto" w:fill="auto"/>
            <w:noWrap/>
          </w:tcPr>
          <w:p w14:paraId="5ED37C9F" w14:textId="6F01322C" w:rsidR="0031599B" w:rsidRDefault="0031599B" w:rsidP="0027314B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et</w:t>
            </w:r>
          </w:p>
        </w:tc>
        <w:tc>
          <w:tcPr>
            <w:tcW w:w="5244" w:type="dxa"/>
            <w:shd w:val="clear" w:color="auto" w:fill="auto"/>
            <w:noWrap/>
          </w:tcPr>
          <w:p w14:paraId="7260BEB1" w14:textId="3203F888" w:rsidR="0031599B" w:rsidRPr="00E8087A" w:rsidRDefault="0031599B" w:rsidP="0027314B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table broad-host-range golden-gate destination vector, very low copy number</w:t>
            </w:r>
          </w:p>
        </w:tc>
        <w:tc>
          <w:tcPr>
            <w:tcW w:w="1701" w:type="dxa"/>
          </w:tcPr>
          <w:p w14:paraId="048091D4" w14:textId="7E0042D2" w:rsidR="0031599B" w:rsidRDefault="0031599B" w:rsidP="0027314B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 w:rsidR="00E65EDC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Geddes&lt;/Author&gt;&lt;Year&gt;2019&lt;/Year&gt;&lt;RecNum&gt;19&lt;/RecNum&gt;&lt;DisplayText&gt;(Geddes et al., 2019a)&lt;/DisplayText&gt;&lt;record&gt;&lt;rec-number&gt;19&lt;/rec-number&gt;&lt;foreign-keys&gt;&lt;key app="EN" db-id="zdzvvxpz29rvrjezwr7v2e020radafpapd22" timestamp="1594291693"&gt;19&lt;/key&gt;&lt;/foreign-keys&gt;&lt;ref-type name="Journal Article"&gt;17&lt;/ref-type&gt;&lt;contributors&gt;&lt;authors&gt;&lt;author&gt;Geddes,Barney A.&lt;/author&gt;&lt;author&gt;Mendoza-Suárez,Marcela A.&lt;/author&gt;&lt;author&gt;Poole,Philip S.&lt;/author&gt;&lt;/authors&gt;&lt;/contributors&gt;&lt;titles&gt;&lt;title&gt;A bacterial expression vector archive (BEVA) for flexible modular assembly of golden gate-compatible vectors&lt;/title&gt;&lt;secondary-title&gt;Frontiers in Microbiology&lt;/secondary-title&gt;&lt;short-title&gt;Bacterial Expression Vector Archive (BEVA)&lt;/short-title&gt;&lt;/titles&gt;&lt;periodical&gt;&lt;full-title&gt;Frontiers in Microbiology&lt;/full-title&gt;&lt;abbr-1&gt;Front. Microbiol.&lt;/abbr-1&gt;&lt;/periodical&gt;&lt;pages&gt;3345&lt;/pages&gt;&lt;volume&gt;9&lt;/volume&gt;&lt;keywords&gt;&lt;keyword&gt;plasmid design,Open Source (OS),shuttle vector,Broad host-range plasmid,Cloning vector,Modular assembly system,Golden Gate assembly&lt;/keyword&gt;&lt;/keywords&gt;&lt;dates&gt;&lt;year&gt;2019&lt;/year&gt;&lt;pub-dates&gt;&lt;date&gt;2019-January-14&lt;/date&gt;&lt;/pub-dates&gt;&lt;/dates&gt;&lt;isbn&gt;1664-302X&lt;/isbn&gt;&lt;work-type&gt;Methods&lt;/work-type&gt;&lt;urls&gt;&lt;related-urls&gt;&lt;url&gt;https://www.frontiersin.org/article/10.3389/fmicb.2018.03345&lt;/url&gt;&lt;/related-urls&gt;&lt;/urls&gt;&lt;electronic-resource-num&gt;10.3389/fmicb.2018.03345&lt;/electronic-resource-num&gt;&lt;language&gt;English&lt;/language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 w:rsidR="00E65EDC"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Geddes et al., 2019a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31599B" w:rsidRPr="00E8087A" w14:paraId="14D9F8D7" w14:textId="77777777" w:rsidTr="00D943ED">
        <w:trPr>
          <w:trHeight w:val="227"/>
        </w:trPr>
        <w:tc>
          <w:tcPr>
            <w:tcW w:w="1135" w:type="dxa"/>
            <w:shd w:val="clear" w:color="auto" w:fill="auto"/>
            <w:noWrap/>
          </w:tcPr>
          <w:p w14:paraId="354A3923" w14:textId="71A33B71" w:rsidR="0031599B" w:rsidRPr="00E8087A" w:rsidRDefault="0031599B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1A72E5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097</w:t>
            </w:r>
          </w:p>
        </w:tc>
        <w:tc>
          <w:tcPr>
            <w:tcW w:w="992" w:type="dxa"/>
            <w:shd w:val="clear" w:color="auto" w:fill="auto"/>
            <w:noWrap/>
          </w:tcPr>
          <w:p w14:paraId="7B7ED44B" w14:textId="23BBFCE2" w:rsidR="0031599B" w:rsidRPr="00E8087A" w:rsidRDefault="0031599B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3" w:type="dxa"/>
            <w:shd w:val="clear" w:color="auto" w:fill="auto"/>
            <w:noWrap/>
          </w:tcPr>
          <w:p w14:paraId="4BA3469E" w14:textId="40E220CF" w:rsidR="0031599B" w:rsidRPr="00E8087A" w:rsidRDefault="0031599B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244" w:type="dxa"/>
            <w:shd w:val="clear" w:color="auto" w:fill="auto"/>
            <w:noWrap/>
          </w:tcPr>
          <w:p w14:paraId="51D90186" w14:textId="3E43CB53" w:rsidR="0031599B" w:rsidRPr="00E8087A" w:rsidRDefault="0031599B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L0M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-PU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 xml:space="preserve">mocR 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promoter 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Level 0 golden-gate SC module</w:t>
            </w:r>
          </w:p>
        </w:tc>
        <w:tc>
          <w:tcPr>
            <w:tcW w:w="1701" w:type="dxa"/>
          </w:tcPr>
          <w:p w14:paraId="0D1C61A0" w14:textId="19F2C2B5" w:rsidR="0031599B" w:rsidRPr="00E8087A" w:rsidRDefault="0031599B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1599B" w:rsidRPr="00E8087A" w14:paraId="13AD826A" w14:textId="77777777" w:rsidTr="00D943ED">
        <w:trPr>
          <w:trHeight w:val="227"/>
        </w:trPr>
        <w:tc>
          <w:tcPr>
            <w:tcW w:w="1135" w:type="dxa"/>
            <w:shd w:val="clear" w:color="auto" w:fill="auto"/>
            <w:noWrap/>
          </w:tcPr>
          <w:p w14:paraId="092C0F0D" w14:textId="388B63EB" w:rsidR="0031599B" w:rsidRPr="00E8087A" w:rsidRDefault="0031599B" w:rsidP="001A72E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098</w:t>
            </w:r>
          </w:p>
        </w:tc>
        <w:tc>
          <w:tcPr>
            <w:tcW w:w="992" w:type="dxa"/>
            <w:shd w:val="clear" w:color="auto" w:fill="auto"/>
            <w:noWrap/>
          </w:tcPr>
          <w:p w14:paraId="7A4A0903" w14:textId="45AD72EA" w:rsidR="0031599B" w:rsidRPr="001A72E5" w:rsidRDefault="0031599B" w:rsidP="001A72E5">
            <w:pPr>
              <w:rPr>
                <w:rFonts w:eastAsia="Times New Roman" w:cs="Times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3" w:type="dxa"/>
            <w:shd w:val="clear" w:color="auto" w:fill="auto"/>
            <w:noWrap/>
          </w:tcPr>
          <w:p w14:paraId="0548A723" w14:textId="68311FEF" w:rsidR="0031599B" w:rsidRPr="00E8087A" w:rsidRDefault="0031599B" w:rsidP="001A72E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244" w:type="dxa"/>
            <w:shd w:val="clear" w:color="auto" w:fill="auto"/>
            <w:noWrap/>
          </w:tcPr>
          <w:p w14:paraId="4F40A4AF" w14:textId="6B644352" w:rsidR="0031599B" w:rsidRPr="00E8087A" w:rsidRDefault="0031599B" w:rsidP="001A72E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L0M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-PU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 xml:space="preserve">mocB 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promoter 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Level 0 golden-gate SC module</w:t>
            </w:r>
          </w:p>
        </w:tc>
        <w:tc>
          <w:tcPr>
            <w:tcW w:w="1701" w:type="dxa"/>
          </w:tcPr>
          <w:p w14:paraId="7DFAA589" w14:textId="0576E3E8" w:rsidR="0031599B" w:rsidRPr="00E8087A" w:rsidRDefault="0031599B" w:rsidP="001A72E5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1599B" w:rsidRPr="00E8087A" w14:paraId="6A78FB5C" w14:textId="77777777" w:rsidTr="00D943ED">
        <w:trPr>
          <w:trHeight w:val="227"/>
        </w:trPr>
        <w:tc>
          <w:tcPr>
            <w:tcW w:w="1135" w:type="dxa"/>
            <w:shd w:val="clear" w:color="auto" w:fill="auto"/>
            <w:noWrap/>
          </w:tcPr>
          <w:p w14:paraId="0270E9EA" w14:textId="75D030D2" w:rsidR="0031599B" w:rsidRPr="001A72E5" w:rsidRDefault="0031599B" w:rsidP="001A72E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109</w:t>
            </w:r>
          </w:p>
        </w:tc>
        <w:tc>
          <w:tcPr>
            <w:tcW w:w="992" w:type="dxa"/>
            <w:shd w:val="clear" w:color="auto" w:fill="auto"/>
            <w:noWrap/>
          </w:tcPr>
          <w:p w14:paraId="40CA5B79" w14:textId="1747E398" w:rsidR="0031599B" w:rsidRDefault="0031599B" w:rsidP="001A72E5">
            <w:pP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3" w:type="dxa"/>
            <w:shd w:val="clear" w:color="auto" w:fill="auto"/>
            <w:noWrap/>
          </w:tcPr>
          <w:p w14:paraId="2E2403E8" w14:textId="76877949" w:rsidR="0031599B" w:rsidRDefault="0031599B" w:rsidP="001A72E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244" w:type="dxa"/>
            <w:shd w:val="clear" w:color="auto" w:fill="auto"/>
            <w:noWrap/>
          </w:tcPr>
          <w:p w14:paraId="36B6A8AF" w14:textId="58D2428C" w:rsidR="0031599B" w:rsidRPr="00E8087A" w:rsidRDefault="0031599B" w:rsidP="001A72E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L0M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-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SC </w:t>
            </w:r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mocR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Level 0 golden-gate SC module</w:t>
            </w:r>
          </w:p>
        </w:tc>
        <w:tc>
          <w:tcPr>
            <w:tcW w:w="1701" w:type="dxa"/>
          </w:tcPr>
          <w:p w14:paraId="18720D68" w14:textId="32579396" w:rsidR="0031599B" w:rsidRDefault="0031599B" w:rsidP="001A72E5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1599B" w:rsidRPr="00E8087A" w14:paraId="6C4ED2A1" w14:textId="77777777" w:rsidTr="00D943ED">
        <w:trPr>
          <w:trHeight w:val="227"/>
        </w:trPr>
        <w:tc>
          <w:tcPr>
            <w:tcW w:w="1135" w:type="dxa"/>
            <w:shd w:val="clear" w:color="auto" w:fill="auto"/>
            <w:noWrap/>
          </w:tcPr>
          <w:p w14:paraId="3E4FFB8C" w14:textId="11265840" w:rsidR="0031599B" w:rsidRPr="001A72E5" w:rsidRDefault="0031599B" w:rsidP="001A72E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12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14:paraId="1D71FEC1" w14:textId="32AC2493" w:rsidR="0031599B" w:rsidRDefault="0031599B" w:rsidP="001A72E5">
            <w:pP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3" w:type="dxa"/>
            <w:shd w:val="clear" w:color="auto" w:fill="auto"/>
            <w:noWrap/>
          </w:tcPr>
          <w:p w14:paraId="3947043C" w14:textId="5F2385DC" w:rsidR="0031599B" w:rsidRDefault="0031599B" w:rsidP="001A72E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244" w:type="dxa"/>
            <w:shd w:val="clear" w:color="auto" w:fill="auto"/>
            <w:noWrap/>
          </w:tcPr>
          <w:p w14:paraId="747A4EA1" w14:textId="6FFA7839" w:rsidR="0031599B" w:rsidRPr="00E8087A" w:rsidRDefault="0031599B" w:rsidP="001A72E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L0M-P PJ2310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6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Level 0 golden-gate promoter module</w:t>
            </w:r>
          </w:p>
        </w:tc>
        <w:tc>
          <w:tcPr>
            <w:tcW w:w="1701" w:type="dxa"/>
          </w:tcPr>
          <w:p w14:paraId="132778B7" w14:textId="749284BE" w:rsidR="0031599B" w:rsidRDefault="0031599B" w:rsidP="001A72E5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 w:rsidR="00E65EDC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Grant&lt;/Author&gt;&lt;Year&gt;2019&lt;/Year&gt;&lt;RecNum&gt;484&lt;/RecNum&gt;&lt;DisplayText&gt;(Grant, 2019)&lt;/DisplayText&gt;&lt;record&gt;&lt;rec-number&gt;484&lt;/rec-number&gt;&lt;foreign-keys&gt;&lt;key app="EN" db-id="zdzvvxpz29rvrjezwr7v2e020radafpapd22" timestamp="1646141046"&gt;484&lt;/key&gt;&lt;/foreign-keys&gt;&lt;ref-type name="Thesis"&gt;32&lt;/ref-type&gt;&lt;contributors&gt;&lt;authors&gt;&lt;author&gt;Grant, Kyle&lt;/author&gt;&lt;/authors&gt;&lt;/contributors&gt;&lt;titles&gt;&lt;title&gt;Engineering rhizobacteria as synthetic biology chassis&lt;/title&gt;&lt;secondary-title&gt;Department of Plant Sciences&lt;/secondary-title&gt;&lt;/titles&gt;&lt;volume&gt;PhD&lt;/volume&gt;&lt;dates&gt;&lt;year&gt;2019&lt;/year&gt;&lt;/dates&gt;&lt;publisher&gt;University of Oxford&lt;/publisher&gt;&lt;urls&gt;&lt;/urls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 w:rsidR="00E65EDC"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Grant, 2019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31599B" w:rsidRPr="00E8087A" w14:paraId="395FF4E6" w14:textId="77777777" w:rsidTr="00D943ED">
        <w:trPr>
          <w:trHeight w:val="227"/>
        </w:trPr>
        <w:tc>
          <w:tcPr>
            <w:tcW w:w="1135" w:type="dxa"/>
            <w:shd w:val="clear" w:color="auto" w:fill="auto"/>
            <w:noWrap/>
          </w:tcPr>
          <w:p w14:paraId="26F355A3" w14:textId="516CC59C" w:rsidR="0031599B" w:rsidRPr="00E8087A" w:rsidRDefault="0031599B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143</w:t>
            </w:r>
          </w:p>
        </w:tc>
        <w:tc>
          <w:tcPr>
            <w:tcW w:w="992" w:type="dxa"/>
            <w:shd w:val="clear" w:color="auto" w:fill="auto"/>
            <w:noWrap/>
          </w:tcPr>
          <w:p w14:paraId="60291E76" w14:textId="0E5A06C4" w:rsidR="0031599B" w:rsidRPr="00E8087A" w:rsidRDefault="0031599B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3" w:type="dxa"/>
            <w:shd w:val="clear" w:color="auto" w:fill="auto"/>
            <w:noWrap/>
          </w:tcPr>
          <w:p w14:paraId="24828350" w14:textId="6BFBF31B" w:rsidR="0031599B" w:rsidRPr="00E8087A" w:rsidRDefault="0031599B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244" w:type="dxa"/>
            <w:shd w:val="clear" w:color="auto" w:fill="auto"/>
            <w:noWrap/>
          </w:tcPr>
          <w:p w14:paraId="3DF463DD" w14:textId="0F1FF8C6" w:rsidR="0031599B" w:rsidRPr="00E8087A" w:rsidRDefault="0031599B" w:rsidP="000873B8">
            <w:pPr>
              <w:widowControl/>
              <w:spacing w:line="276" w:lineRule="auto"/>
              <w:jc w:val="left"/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L0M-U [RStd] Level 0 golden-gate RBS module</w:t>
            </w:r>
          </w:p>
        </w:tc>
        <w:tc>
          <w:tcPr>
            <w:tcW w:w="1701" w:type="dxa"/>
          </w:tcPr>
          <w:p w14:paraId="63A7D9EB" w14:textId="2E077A95" w:rsidR="0031599B" w:rsidRPr="00B51AFF" w:rsidRDefault="0031599B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 w:rsidR="00E65EDC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Grant&lt;/Author&gt;&lt;Year&gt;2019&lt;/Year&gt;&lt;RecNum&gt;484&lt;/RecNum&gt;&lt;DisplayText&gt;(Grant, 2019)&lt;/DisplayText&gt;&lt;record&gt;&lt;rec-number&gt;484&lt;/rec-number&gt;&lt;foreign-keys&gt;&lt;key app="EN" db-id="zdzvvxpz29rvrjezwr7v2e020radafpapd22" timestamp="1646141046"&gt;484&lt;/key&gt;&lt;/foreign-keys&gt;&lt;ref-type name="Thesis"&gt;32&lt;/ref-type&gt;&lt;contributors&gt;&lt;authors&gt;&lt;author&gt;Grant, Kyle&lt;/author&gt;&lt;/authors&gt;&lt;/contributors&gt;&lt;titles&gt;&lt;title&gt;Engineering rhizobacteria as synthetic biology chassis&lt;/title&gt;&lt;secondary-title&gt;Department of Plant Sciences&lt;/secondary-title&gt;&lt;/titles&gt;&lt;volume&gt;PhD&lt;/volume&gt;&lt;dates&gt;&lt;year&gt;2019&lt;/year&gt;&lt;/dates&gt;&lt;publisher&gt;University of Oxford&lt;/publisher&gt;&lt;urls&gt;&lt;/urls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 w:rsidR="00E65EDC"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Grant, 2019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31599B" w:rsidRPr="00E8087A" w14:paraId="0F2D81CC" w14:textId="77777777" w:rsidTr="00D943ED">
        <w:trPr>
          <w:trHeight w:val="227"/>
        </w:trPr>
        <w:tc>
          <w:tcPr>
            <w:tcW w:w="1135" w:type="dxa"/>
            <w:shd w:val="clear" w:color="auto" w:fill="auto"/>
            <w:noWrap/>
          </w:tcPr>
          <w:p w14:paraId="3142DDF1" w14:textId="1CB9B782" w:rsidR="0031599B" w:rsidRPr="00E8087A" w:rsidRDefault="0031599B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157</w:t>
            </w:r>
          </w:p>
        </w:tc>
        <w:tc>
          <w:tcPr>
            <w:tcW w:w="992" w:type="dxa"/>
            <w:shd w:val="clear" w:color="auto" w:fill="auto"/>
            <w:noWrap/>
          </w:tcPr>
          <w:p w14:paraId="6D493DD7" w14:textId="73FEFD5D" w:rsidR="0031599B" w:rsidRPr="00E8087A" w:rsidRDefault="0031599B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3" w:type="dxa"/>
            <w:shd w:val="clear" w:color="auto" w:fill="auto"/>
            <w:noWrap/>
          </w:tcPr>
          <w:p w14:paraId="2DD65266" w14:textId="09C0FBAE" w:rsidR="0031599B" w:rsidRPr="00E8087A" w:rsidRDefault="0031599B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244" w:type="dxa"/>
            <w:shd w:val="clear" w:color="auto" w:fill="auto"/>
            <w:noWrap/>
          </w:tcPr>
          <w:p w14:paraId="1223DF1C" w14:textId="1F7B1DDD" w:rsidR="0031599B" w:rsidRPr="00E8087A" w:rsidRDefault="0031599B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L0M-T DT16 Level 0 golden-gate terminator module</w:t>
            </w:r>
          </w:p>
        </w:tc>
        <w:tc>
          <w:tcPr>
            <w:tcW w:w="1701" w:type="dxa"/>
          </w:tcPr>
          <w:p w14:paraId="0532F6AA" w14:textId="74CE83A4" w:rsidR="0031599B" w:rsidRPr="00E8087A" w:rsidRDefault="0031599B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 w:rsidR="00E65EDC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Grant&lt;/Author&gt;&lt;Year&gt;2019&lt;/Year&gt;&lt;RecNum&gt;484&lt;/RecNum&gt;&lt;DisplayText&gt;(Grant, 2019)&lt;/DisplayText&gt;&lt;record&gt;&lt;rec-number&gt;484&lt;/rec-number&gt;&lt;foreign-keys&gt;&lt;key app="EN" db-id="zdzvvxpz29rvrjezwr7v2e020radafpapd22" timestamp="1646141046"&gt;484&lt;/key&gt;&lt;/foreign-keys&gt;&lt;ref-type name="Thesis"&gt;32&lt;/ref-type&gt;&lt;contributors&gt;&lt;authors&gt;&lt;author&gt;Grant, Kyle&lt;/author&gt;&lt;/authors&gt;&lt;/contributors&gt;&lt;titles&gt;&lt;title&gt;Engineering rhizobacteria as synthetic biology chassis&lt;/title&gt;&lt;secondary-title&gt;Department of Plant Sciences&lt;/secondary-title&gt;&lt;/titles&gt;&lt;volume&gt;PhD&lt;/volume&gt;&lt;dates&gt;&lt;year&gt;2019&lt;/year&gt;&lt;/dates&gt;&lt;publisher&gt;University of Oxford&lt;/publisher&gt;&lt;urls&gt;&lt;/urls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 w:rsidR="00E65EDC"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Grant, 2019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31599B" w:rsidRPr="00E8087A" w14:paraId="3A5BCDA5" w14:textId="77777777" w:rsidTr="00D943ED">
        <w:trPr>
          <w:trHeight w:val="227"/>
        </w:trPr>
        <w:tc>
          <w:tcPr>
            <w:tcW w:w="1135" w:type="dxa"/>
            <w:shd w:val="clear" w:color="auto" w:fill="auto"/>
            <w:noWrap/>
          </w:tcPr>
          <w:p w14:paraId="5FD91EC3" w14:textId="41D2EC15" w:rsidR="0031599B" w:rsidRPr="00E8087A" w:rsidRDefault="0031599B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194</w:t>
            </w:r>
          </w:p>
        </w:tc>
        <w:tc>
          <w:tcPr>
            <w:tcW w:w="992" w:type="dxa"/>
            <w:shd w:val="clear" w:color="auto" w:fill="auto"/>
            <w:noWrap/>
          </w:tcPr>
          <w:p w14:paraId="277E0CC3" w14:textId="4A40E088" w:rsidR="0031599B" w:rsidRPr="00E8087A" w:rsidRDefault="0031599B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3" w:type="dxa"/>
            <w:shd w:val="clear" w:color="auto" w:fill="auto"/>
            <w:noWrap/>
          </w:tcPr>
          <w:p w14:paraId="29BC5A3A" w14:textId="3A4B4E41" w:rsidR="0031599B" w:rsidRPr="00E8087A" w:rsidRDefault="0031599B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244" w:type="dxa"/>
            <w:shd w:val="clear" w:color="auto" w:fill="auto"/>
            <w:noWrap/>
          </w:tcPr>
          <w:p w14:paraId="39DE1E30" w14:textId="5A82032F" w:rsidR="0031599B" w:rsidRPr="00E8087A" w:rsidRDefault="0031599B" w:rsidP="000873B8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L0M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-PU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 xml:space="preserve">mocC 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promoter 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Level 0 golden-gate SC module</w:t>
            </w:r>
          </w:p>
        </w:tc>
        <w:tc>
          <w:tcPr>
            <w:tcW w:w="1701" w:type="dxa"/>
          </w:tcPr>
          <w:p w14:paraId="1938FD58" w14:textId="31DA2BA9" w:rsidR="0031599B" w:rsidRPr="00B51AFF" w:rsidRDefault="0031599B" w:rsidP="000873B8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1599B" w:rsidRPr="00E8087A" w14:paraId="38B8F20E" w14:textId="77777777" w:rsidTr="00D943ED">
        <w:trPr>
          <w:trHeight w:val="227"/>
        </w:trPr>
        <w:tc>
          <w:tcPr>
            <w:tcW w:w="1135" w:type="dxa"/>
            <w:shd w:val="clear" w:color="auto" w:fill="auto"/>
            <w:noWrap/>
          </w:tcPr>
          <w:p w14:paraId="6EED0104" w14:textId="6A4312C8" w:rsidR="0031599B" w:rsidRPr="001A72E5" w:rsidRDefault="0031599B" w:rsidP="001A72E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195</w:t>
            </w:r>
          </w:p>
        </w:tc>
        <w:tc>
          <w:tcPr>
            <w:tcW w:w="992" w:type="dxa"/>
            <w:shd w:val="clear" w:color="auto" w:fill="auto"/>
            <w:noWrap/>
          </w:tcPr>
          <w:p w14:paraId="154CDAA3" w14:textId="3981DB22" w:rsidR="0031599B" w:rsidRDefault="0031599B" w:rsidP="001A72E5">
            <w:pP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3" w:type="dxa"/>
            <w:shd w:val="clear" w:color="auto" w:fill="auto"/>
            <w:noWrap/>
          </w:tcPr>
          <w:p w14:paraId="406C4D25" w14:textId="0282A4FF" w:rsidR="0031599B" w:rsidRDefault="0031599B" w:rsidP="001A72E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244" w:type="dxa"/>
            <w:shd w:val="clear" w:color="auto" w:fill="auto"/>
            <w:noWrap/>
          </w:tcPr>
          <w:p w14:paraId="15D86B8C" w14:textId="54E719B5" w:rsidR="0031599B" w:rsidRPr="00E8087A" w:rsidRDefault="0031599B" w:rsidP="001A72E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L0M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-PU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 xml:space="preserve">mocD 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promoter </w:t>
            </w: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Level 0 golden-gate SC module</w:t>
            </w:r>
          </w:p>
        </w:tc>
        <w:tc>
          <w:tcPr>
            <w:tcW w:w="1701" w:type="dxa"/>
          </w:tcPr>
          <w:p w14:paraId="2AA28AF0" w14:textId="54EE55BE" w:rsidR="0031599B" w:rsidRDefault="0031599B" w:rsidP="001A72E5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0D46B5" w:rsidRPr="00E8087A" w14:paraId="01E54B40" w14:textId="77777777" w:rsidTr="00D943ED">
        <w:trPr>
          <w:trHeight w:val="227"/>
        </w:trPr>
        <w:tc>
          <w:tcPr>
            <w:tcW w:w="1135" w:type="dxa"/>
            <w:shd w:val="clear" w:color="auto" w:fill="auto"/>
            <w:noWrap/>
          </w:tcPr>
          <w:p w14:paraId="44B5EB20" w14:textId="15F76713" w:rsidR="000D46B5" w:rsidRDefault="000D46B5" w:rsidP="001A72E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0365</w:t>
            </w:r>
          </w:p>
        </w:tc>
        <w:tc>
          <w:tcPr>
            <w:tcW w:w="992" w:type="dxa"/>
            <w:shd w:val="clear" w:color="auto" w:fill="auto"/>
            <w:noWrap/>
          </w:tcPr>
          <w:p w14:paraId="120A0F1B" w14:textId="667920A3" w:rsidR="000D46B5" w:rsidRDefault="000D46B5" w:rsidP="001A72E5">
            <w:pP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BBR1</w:t>
            </w:r>
          </w:p>
        </w:tc>
        <w:tc>
          <w:tcPr>
            <w:tcW w:w="993" w:type="dxa"/>
            <w:shd w:val="clear" w:color="auto" w:fill="auto"/>
            <w:noWrap/>
          </w:tcPr>
          <w:p w14:paraId="26F2488A" w14:textId="72587BDE" w:rsidR="000D46B5" w:rsidRDefault="000D46B5" w:rsidP="001A72E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ent</w:t>
            </w:r>
          </w:p>
        </w:tc>
        <w:tc>
          <w:tcPr>
            <w:tcW w:w="5244" w:type="dxa"/>
            <w:shd w:val="clear" w:color="auto" w:fill="auto"/>
            <w:noWrap/>
          </w:tcPr>
          <w:p w14:paraId="37D5A5C8" w14:textId="029AEFE5" w:rsidR="000D46B5" w:rsidRPr="00E8087A" w:rsidRDefault="000D46B5" w:rsidP="001A72E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 xml:space="preserve">pOGG024 carrying </w:t>
            </w:r>
            <w:r>
              <w:rPr>
                <w:i/>
                <w:iCs/>
                <w:sz w:val="16"/>
                <w:szCs w:val="16"/>
              </w:rPr>
              <w:t xml:space="preserve">intBC </w:t>
            </w:r>
            <w:r>
              <w:rPr>
                <w:sz w:val="16"/>
                <w:szCs w:val="16"/>
              </w:rPr>
              <w:t xml:space="preserve">from </w:t>
            </w:r>
            <w:r w:rsidRPr="00526B2E">
              <w:rPr>
                <w:i/>
                <w:iCs/>
                <w:sz w:val="16"/>
                <w:szCs w:val="16"/>
              </w:rPr>
              <w:t>Rlv</w:t>
            </w:r>
            <w:r>
              <w:rPr>
                <w:sz w:val="16"/>
                <w:szCs w:val="16"/>
              </w:rPr>
              <w:t xml:space="preserve"> expressed from Plac promoter.</w:t>
            </w:r>
          </w:p>
        </w:tc>
        <w:tc>
          <w:tcPr>
            <w:tcW w:w="1701" w:type="dxa"/>
          </w:tcPr>
          <w:p w14:paraId="1A45C6B8" w14:textId="25833BDC" w:rsidR="000D46B5" w:rsidRDefault="000D46B5" w:rsidP="001A72E5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 w:rsidR="00E65EDC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Haskett&lt;/Author&gt;&lt;Year&gt;2022&lt;/Year&gt;&lt;RecNum&gt;450&lt;/RecNum&gt;&lt;DisplayText&gt;(Haskett et al., 2022b)&lt;/DisplayText&gt;&lt;record&gt;&lt;rec-number&gt;450&lt;/rec-number&gt;&lt;foreign-keys&gt;&lt;key app="EN" db-id="zdzvvxpz29rvrjezwr7v2e020radafpapd22" timestamp="1644500838"&gt;450&lt;/key&gt;&lt;/foreign-keys&gt;&lt;ref-type name="Journal Article"&gt;17&lt;/ref-type&gt;&lt;contributors&gt;&lt;authors&gt;&lt;author&gt;Haskett, T.L.,&lt;/author&gt;&lt;author&gt;Paramasivan, P.,&lt;/author&gt;&lt;author&gt;Mendes, Marta D.,&lt;/author&gt;&lt;author&gt;Green, P.,&lt;/author&gt;&lt;author&gt;Geddes, B.,&lt;/author&gt;&lt;author&gt;Knights, H.E.,&lt;/author&gt;&lt;author&gt;Jorrin, B.,&lt;/author&gt;&lt;author&gt;Ryu, M.,&lt;/author&gt;&lt;author&gt;Brett, P.,&lt;/author&gt;&lt;author&gt;Voigt, C. A.,&lt;/author&gt;&lt;author&gt;Oldroyd, G.,&lt;/author&gt;&lt;author&gt;Poole, P.&lt;/author&gt;&lt;/authors&gt;&lt;/contributors&gt;&lt;titles&gt;&lt;title&gt;Engineered plant control of associative nitrogen fixation&lt;/title&gt;&lt;secondary-title&gt;Proceedings of the National Academy of Sciences&lt;/secondary-title&gt;&lt;/titles&gt;&lt;periodical&gt;&lt;full-title&gt;Proceedings of the National Academy of Sciences&lt;/full-title&gt;&lt;abbr-1&gt;Proc. Natl. Acad. Sci&lt;/abbr-1&gt;&lt;/periodical&gt;&lt;pages&gt;e2117465119&lt;/pages&gt;&lt;volume&gt;119&lt;/volume&gt;&lt;number&gt;16&lt;/number&gt;&lt;dates&gt;&lt;year&gt;2022&lt;/year&gt;&lt;/dates&gt;&lt;urls&gt;&lt;/urls&gt;&lt;electronic-resource-num&gt;10.1073/pnas.2117465119&lt;/electronic-resource-num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 w:rsidR="00E65EDC"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Haskett et al., 2022b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31599B" w:rsidRPr="00E8087A" w14:paraId="11EDB1ED" w14:textId="77777777" w:rsidTr="00D943ED">
        <w:trPr>
          <w:trHeight w:val="227"/>
        </w:trPr>
        <w:tc>
          <w:tcPr>
            <w:tcW w:w="1135" w:type="dxa"/>
            <w:shd w:val="clear" w:color="auto" w:fill="auto"/>
            <w:noWrap/>
          </w:tcPr>
          <w:p w14:paraId="2A2AC6E6" w14:textId="2E29A9D3" w:rsidR="0031599B" w:rsidRPr="001A72E5" w:rsidRDefault="0031599B" w:rsidP="001A72E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0755</w:t>
            </w:r>
          </w:p>
        </w:tc>
        <w:tc>
          <w:tcPr>
            <w:tcW w:w="992" w:type="dxa"/>
            <w:shd w:val="clear" w:color="auto" w:fill="auto"/>
            <w:noWrap/>
          </w:tcPr>
          <w:p w14:paraId="461D27CB" w14:textId="28AF3DAF" w:rsidR="0031599B" w:rsidRDefault="0031599B" w:rsidP="001A72E5">
            <w:pP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BBR1</w:t>
            </w:r>
          </w:p>
        </w:tc>
        <w:tc>
          <w:tcPr>
            <w:tcW w:w="993" w:type="dxa"/>
            <w:shd w:val="clear" w:color="auto" w:fill="auto"/>
            <w:noWrap/>
          </w:tcPr>
          <w:p w14:paraId="678C6019" w14:textId="176D7AF4" w:rsidR="0031599B" w:rsidRDefault="0031599B" w:rsidP="001A72E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ent</w:t>
            </w:r>
          </w:p>
        </w:tc>
        <w:tc>
          <w:tcPr>
            <w:tcW w:w="5244" w:type="dxa"/>
            <w:shd w:val="clear" w:color="auto" w:fill="auto"/>
            <w:noWrap/>
          </w:tcPr>
          <w:p w14:paraId="0F4F989E" w14:textId="0B605FB4" w:rsidR="0031599B" w:rsidRPr="00E8087A" w:rsidRDefault="0031599B" w:rsidP="001A72E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pOGG024 with </w:t>
            </w:r>
            <w:proofErr w:type="gramStart"/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</w:t>
            </w:r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mocB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::</w:t>
            </w:r>
            <w:proofErr w:type="gramEnd"/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FP translational fusion</w:t>
            </w:r>
          </w:p>
        </w:tc>
        <w:tc>
          <w:tcPr>
            <w:tcW w:w="1701" w:type="dxa"/>
          </w:tcPr>
          <w:p w14:paraId="7B9EB0B3" w14:textId="4FD3A181" w:rsidR="0031599B" w:rsidRDefault="0031599B" w:rsidP="001A72E5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1599B" w:rsidRPr="00E8087A" w14:paraId="7C98A566" w14:textId="77777777" w:rsidTr="00D943ED">
        <w:trPr>
          <w:trHeight w:val="227"/>
        </w:trPr>
        <w:tc>
          <w:tcPr>
            <w:tcW w:w="1135" w:type="dxa"/>
            <w:shd w:val="clear" w:color="auto" w:fill="auto"/>
            <w:noWrap/>
          </w:tcPr>
          <w:p w14:paraId="66CF7DFA" w14:textId="47230505" w:rsidR="0031599B" w:rsidRPr="001A72E5" w:rsidRDefault="0031599B" w:rsidP="001A72E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0756</w:t>
            </w:r>
          </w:p>
        </w:tc>
        <w:tc>
          <w:tcPr>
            <w:tcW w:w="992" w:type="dxa"/>
            <w:shd w:val="clear" w:color="auto" w:fill="auto"/>
            <w:noWrap/>
          </w:tcPr>
          <w:p w14:paraId="4120D875" w14:textId="62D46E06" w:rsidR="0031599B" w:rsidRDefault="0031599B" w:rsidP="001A72E5">
            <w:pP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BBR1</w:t>
            </w:r>
          </w:p>
        </w:tc>
        <w:tc>
          <w:tcPr>
            <w:tcW w:w="993" w:type="dxa"/>
            <w:shd w:val="clear" w:color="auto" w:fill="auto"/>
            <w:noWrap/>
          </w:tcPr>
          <w:p w14:paraId="241CC4EA" w14:textId="79DA4BFE" w:rsidR="0031599B" w:rsidRDefault="0031599B" w:rsidP="001A72E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ent</w:t>
            </w:r>
          </w:p>
        </w:tc>
        <w:tc>
          <w:tcPr>
            <w:tcW w:w="5244" w:type="dxa"/>
            <w:shd w:val="clear" w:color="auto" w:fill="auto"/>
            <w:noWrap/>
          </w:tcPr>
          <w:p w14:paraId="7EBB18A0" w14:textId="5C51272C" w:rsidR="0031599B" w:rsidRPr="002C7580" w:rsidRDefault="0031599B" w:rsidP="001A72E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pOGG024 with </w:t>
            </w:r>
            <w:proofErr w:type="gramStart"/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</w:t>
            </w:r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mocC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::</w:t>
            </w:r>
            <w:proofErr w:type="gramEnd"/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FP translational fusion</w:t>
            </w:r>
          </w:p>
        </w:tc>
        <w:tc>
          <w:tcPr>
            <w:tcW w:w="1701" w:type="dxa"/>
          </w:tcPr>
          <w:p w14:paraId="6AACA73C" w14:textId="5368321B" w:rsidR="0031599B" w:rsidRDefault="0031599B" w:rsidP="001A72E5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1599B" w:rsidRPr="00E8087A" w14:paraId="26693092" w14:textId="77777777" w:rsidTr="00D943ED">
        <w:trPr>
          <w:trHeight w:val="227"/>
        </w:trPr>
        <w:tc>
          <w:tcPr>
            <w:tcW w:w="1135" w:type="dxa"/>
            <w:shd w:val="clear" w:color="auto" w:fill="auto"/>
            <w:noWrap/>
          </w:tcPr>
          <w:p w14:paraId="070E3CE2" w14:textId="2CE2E3BE" w:rsidR="0031599B" w:rsidRPr="001A72E5" w:rsidRDefault="0031599B" w:rsidP="009C62EC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0757</w:t>
            </w:r>
          </w:p>
        </w:tc>
        <w:tc>
          <w:tcPr>
            <w:tcW w:w="992" w:type="dxa"/>
            <w:shd w:val="clear" w:color="auto" w:fill="auto"/>
            <w:noWrap/>
          </w:tcPr>
          <w:p w14:paraId="48426346" w14:textId="3488BDF4" w:rsidR="0031599B" w:rsidRDefault="0031599B" w:rsidP="009C62EC">
            <w:pP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BBR1</w:t>
            </w:r>
          </w:p>
        </w:tc>
        <w:tc>
          <w:tcPr>
            <w:tcW w:w="993" w:type="dxa"/>
            <w:shd w:val="clear" w:color="auto" w:fill="auto"/>
            <w:noWrap/>
          </w:tcPr>
          <w:p w14:paraId="35E73E9C" w14:textId="07F084A5" w:rsidR="0031599B" w:rsidRDefault="0031599B" w:rsidP="009C62EC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ent</w:t>
            </w:r>
          </w:p>
        </w:tc>
        <w:tc>
          <w:tcPr>
            <w:tcW w:w="5244" w:type="dxa"/>
            <w:shd w:val="clear" w:color="auto" w:fill="auto"/>
            <w:noWrap/>
          </w:tcPr>
          <w:p w14:paraId="0359B9C5" w14:textId="4DA82921" w:rsidR="0031599B" w:rsidRPr="00E8087A" w:rsidRDefault="0031599B" w:rsidP="009C62EC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pOGG024 with </w:t>
            </w:r>
            <w:proofErr w:type="gramStart"/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</w:t>
            </w:r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mocD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::</w:t>
            </w:r>
            <w:proofErr w:type="gramEnd"/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FP translational fusion</w:t>
            </w:r>
          </w:p>
        </w:tc>
        <w:tc>
          <w:tcPr>
            <w:tcW w:w="1701" w:type="dxa"/>
          </w:tcPr>
          <w:p w14:paraId="24387EE7" w14:textId="4E821F1D" w:rsidR="0031599B" w:rsidRDefault="0031599B" w:rsidP="009C62EC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1599B" w:rsidRPr="00E8087A" w14:paraId="7DCD9501" w14:textId="77777777" w:rsidTr="00D943ED">
        <w:trPr>
          <w:trHeight w:val="227"/>
        </w:trPr>
        <w:tc>
          <w:tcPr>
            <w:tcW w:w="1135" w:type="dxa"/>
            <w:shd w:val="clear" w:color="auto" w:fill="auto"/>
            <w:noWrap/>
          </w:tcPr>
          <w:p w14:paraId="2C7923E9" w14:textId="54802DC9" w:rsidR="0031599B" w:rsidRPr="001A72E5" w:rsidRDefault="0031599B" w:rsidP="009C62EC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111</w:t>
            </w:r>
          </w:p>
        </w:tc>
        <w:tc>
          <w:tcPr>
            <w:tcW w:w="992" w:type="dxa"/>
            <w:shd w:val="clear" w:color="auto" w:fill="auto"/>
            <w:noWrap/>
          </w:tcPr>
          <w:p w14:paraId="3E637770" w14:textId="6A9B1261" w:rsidR="0031599B" w:rsidRDefault="0031599B" w:rsidP="009C62EC">
            <w:pP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BBR1</w:t>
            </w:r>
          </w:p>
        </w:tc>
        <w:tc>
          <w:tcPr>
            <w:tcW w:w="993" w:type="dxa"/>
            <w:shd w:val="clear" w:color="auto" w:fill="auto"/>
            <w:noWrap/>
          </w:tcPr>
          <w:p w14:paraId="08E9DCB5" w14:textId="27FB6DAC" w:rsidR="0031599B" w:rsidRDefault="0031599B" w:rsidP="009C62EC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ent</w:t>
            </w:r>
          </w:p>
        </w:tc>
        <w:tc>
          <w:tcPr>
            <w:tcW w:w="5244" w:type="dxa"/>
            <w:shd w:val="clear" w:color="auto" w:fill="auto"/>
            <w:noWrap/>
          </w:tcPr>
          <w:p w14:paraId="0EC4B724" w14:textId="0A5B7B7C" w:rsidR="0031599B" w:rsidRPr="00E8087A" w:rsidRDefault="0031599B" w:rsidP="009C62EC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pOGG024 with </w:t>
            </w:r>
            <w:proofErr w:type="gramStart"/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</w:t>
            </w:r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mocR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::</w:t>
            </w:r>
            <w:proofErr w:type="gramEnd"/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FP translational fusion</w:t>
            </w:r>
          </w:p>
        </w:tc>
        <w:tc>
          <w:tcPr>
            <w:tcW w:w="1701" w:type="dxa"/>
          </w:tcPr>
          <w:p w14:paraId="2BB29A13" w14:textId="0A01AAAB" w:rsidR="0031599B" w:rsidRDefault="0031599B" w:rsidP="009C62EC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1599B" w:rsidRPr="00E8087A" w14:paraId="1275BE3D" w14:textId="77777777" w:rsidTr="00D943ED">
        <w:trPr>
          <w:trHeight w:val="227"/>
        </w:trPr>
        <w:tc>
          <w:tcPr>
            <w:tcW w:w="1135" w:type="dxa"/>
            <w:shd w:val="clear" w:color="auto" w:fill="auto"/>
            <w:noWrap/>
          </w:tcPr>
          <w:p w14:paraId="52DA39DA" w14:textId="129FF25D" w:rsidR="0031599B" w:rsidRPr="001A72E5" w:rsidRDefault="0031599B" w:rsidP="009C62EC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112</w:t>
            </w:r>
          </w:p>
        </w:tc>
        <w:tc>
          <w:tcPr>
            <w:tcW w:w="992" w:type="dxa"/>
            <w:shd w:val="clear" w:color="auto" w:fill="auto"/>
            <w:noWrap/>
          </w:tcPr>
          <w:p w14:paraId="18EA4F04" w14:textId="2B6312F2" w:rsidR="0031599B" w:rsidRDefault="0031599B" w:rsidP="009C62EC">
            <w:pP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3" w:type="dxa"/>
            <w:shd w:val="clear" w:color="auto" w:fill="auto"/>
            <w:noWrap/>
          </w:tcPr>
          <w:p w14:paraId="6FE618BA" w14:textId="652F5927" w:rsidR="0031599B" w:rsidRDefault="0031599B" w:rsidP="009C62EC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et</w:t>
            </w:r>
          </w:p>
        </w:tc>
        <w:tc>
          <w:tcPr>
            <w:tcW w:w="5244" w:type="dxa"/>
            <w:shd w:val="clear" w:color="auto" w:fill="auto"/>
            <w:noWrap/>
          </w:tcPr>
          <w:p w14:paraId="694F9453" w14:textId="06171E8A" w:rsidR="0031599B" w:rsidRPr="00E8087A" w:rsidRDefault="0031599B" w:rsidP="009C62EC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pOGG093 with </w:t>
            </w:r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 xml:space="preserve">mocR 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expressed from P</w:t>
            </w:r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 xml:space="preserve">J23106 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with RBS Rstd</w:t>
            </w:r>
          </w:p>
        </w:tc>
        <w:tc>
          <w:tcPr>
            <w:tcW w:w="1701" w:type="dxa"/>
          </w:tcPr>
          <w:p w14:paraId="2CFA1EA0" w14:textId="25C33FAC" w:rsidR="0031599B" w:rsidRDefault="0031599B" w:rsidP="009C62EC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1599B" w:rsidRPr="00E8087A" w14:paraId="2A92208A" w14:textId="77777777" w:rsidTr="00D943ED">
        <w:trPr>
          <w:trHeight w:val="227"/>
        </w:trPr>
        <w:tc>
          <w:tcPr>
            <w:tcW w:w="1135" w:type="dxa"/>
            <w:shd w:val="clear" w:color="auto" w:fill="auto"/>
            <w:noWrap/>
          </w:tcPr>
          <w:p w14:paraId="74889BA6" w14:textId="68319014" w:rsidR="0031599B" w:rsidRDefault="005E05CD" w:rsidP="009C62EC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198</w:t>
            </w:r>
          </w:p>
        </w:tc>
        <w:tc>
          <w:tcPr>
            <w:tcW w:w="992" w:type="dxa"/>
            <w:shd w:val="clear" w:color="auto" w:fill="auto"/>
            <w:noWrap/>
          </w:tcPr>
          <w:p w14:paraId="37C82B63" w14:textId="54E556E7" w:rsidR="0031599B" w:rsidRDefault="005E05CD" w:rsidP="009C62EC">
            <w:pP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3" w:type="dxa"/>
            <w:shd w:val="clear" w:color="auto" w:fill="auto"/>
            <w:noWrap/>
          </w:tcPr>
          <w:p w14:paraId="15354704" w14:textId="169B274B" w:rsidR="0031599B" w:rsidRDefault="005E05CD" w:rsidP="009C62EC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et</w:t>
            </w:r>
          </w:p>
        </w:tc>
        <w:tc>
          <w:tcPr>
            <w:tcW w:w="5244" w:type="dxa"/>
            <w:shd w:val="clear" w:color="auto" w:fill="auto"/>
            <w:noWrap/>
          </w:tcPr>
          <w:p w14:paraId="37F213F5" w14:textId="2EFA64EB" w:rsidR="0031599B" w:rsidRDefault="005E05CD" w:rsidP="009C62EC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093 with P</w:t>
            </w:r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mocB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(full</w:t>
            </w:r>
            <w:proofErr w:type="gramStart"/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)::</w:t>
            </w:r>
            <w:proofErr w:type="gramEnd"/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 xml:space="preserve">luxCDABE 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fusion</w:t>
            </w:r>
          </w:p>
        </w:tc>
        <w:tc>
          <w:tcPr>
            <w:tcW w:w="1701" w:type="dxa"/>
          </w:tcPr>
          <w:p w14:paraId="5CF47DFC" w14:textId="28A0F8F7" w:rsidR="0031599B" w:rsidRDefault="00FC266C" w:rsidP="009C62EC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1599B" w:rsidRPr="00E8087A" w14:paraId="795CAA3E" w14:textId="77777777" w:rsidTr="00D943ED">
        <w:trPr>
          <w:trHeight w:val="227"/>
        </w:trPr>
        <w:tc>
          <w:tcPr>
            <w:tcW w:w="1135" w:type="dxa"/>
            <w:shd w:val="clear" w:color="auto" w:fill="auto"/>
            <w:noWrap/>
          </w:tcPr>
          <w:p w14:paraId="4A0FE308" w14:textId="003DDE00" w:rsidR="0031599B" w:rsidRPr="001A72E5" w:rsidRDefault="0031599B" w:rsidP="009C62EC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204</w:t>
            </w:r>
          </w:p>
        </w:tc>
        <w:tc>
          <w:tcPr>
            <w:tcW w:w="992" w:type="dxa"/>
            <w:shd w:val="clear" w:color="auto" w:fill="auto"/>
            <w:noWrap/>
          </w:tcPr>
          <w:p w14:paraId="5E857E93" w14:textId="526B1C1C" w:rsidR="0031599B" w:rsidRDefault="0031599B" w:rsidP="009C62EC">
            <w:pP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3" w:type="dxa"/>
            <w:shd w:val="clear" w:color="auto" w:fill="auto"/>
            <w:noWrap/>
          </w:tcPr>
          <w:p w14:paraId="4255B0FB" w14:textId="29B3EFC2" w:rsidR="0031599B" w:rsidRDefault="0031599B" w:rsidP="009C62EC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et</w:t>
            </w:r>
          </w:p>
        </w:tc>
        <w:tc>
          <w:tcPr>
            <w:tcW w:w="5244" w:type="dxa"/>
            <w:shd w:val="clear" w:color="auto" w:fill="auto"/>
            <w:noWrap/>
          </w:tcPr>
          <w:p w14:paraId="6C737661" w14:textId="16D671F7" w:rsidR="0031599B" w:rsidRPr="009C62EC" w:rsidRDefault="0031599B" w:rsidP="009C62EC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093 with P</w:t>
            </w:r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mocB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(truncated 27-bp from 5’-end</w:t>
            </w:r>
            <w:proofErr w:type="gramStart"/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)::</w:t>
            </w:r>
            <w:proofErr w:type="gramEnd"/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 xml:space="preserve">luxCDABE 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fusion</w:t>
            </w:r>
          </w:p>
        </w:tc>
        <w:tc>
          <w:tcPr>
            <w:tcW w:w="1701" w:type="dxa"/>
          </w:tcPr>
          <w:p w14:paraId="24916857" w14:textId="6ED7575E" w:rsidR="0031599B" w:rsidRDefault="0031599B" w:rsidP="009C62EC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1599B" w:rsidRPr="00E8087A" w14:paraId="1AA862DA" w14:textId="77777777" w:rsidTr="00D943ED">
        <w:trPr>
          <w:trHeight w:val="227"/>
        </w:trPr>
        <w:tc>
          <w:tcPr>
            <w:tcW w:w="1135" w:type="dxa"/>
            <w:shd w:val="clear" w:color="auto" w:fill="auto"/>
            <w:noWrap/>
          </w:tcPr>
          <w:p w14:paraId="72FC0827" w14:textId="633BEA2F" w:rsidR="0031599B" w:rsidRPr="001A72E5" w:rsidRDefault="0031599B" w:rsidP="0027314B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205</w:t>
            </w:r>
          </w:p>
        </w:tc>
        <w:tc>
          <w:tcPr>
            <w:tcW w:w="992" w:type="dxa"/>
            <w:shd w:val="clear" w:color="auto" w:fill="auto"/>
            <w:noWrap/>
          </w:tcPr>
          <w:p w14:paraId="49D1B548" w14:textId="2372B523" w:rsidR="0031599B" w:rsidRDefault="0031599B" w:rsidP="0027314B">
            <w:pP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3" w:type="dxa"/>
            <w:shd w:val="clear" w:color="auto" w:fill="auto"/>
            <w:noWrap/>
          </w:tcPr>
          <w:p w14:paraId="0D246167" w14:textId="2AD4495C" w:rsidR="0031599B" w:rsidRDefault="0031599B" w:rsidP="0027314B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et</w:t>
            </w:r>
          </w:p>
        </w:tc>
        <w:tc>
          <w:tcPr>
            <w:tcW w:w="5244" w:type="dxa"/>
            <w:shd w:val="clear" w:color="auto" w:fill="auto"/>
            <w:noWrap/>
          </w:tcPr>
          <w:p w14:paraId="47B96284" w14:textId="39FE55B7" w:rsidR="0031599B" w:rsidRPr="00722292" w:rsidRDefault="0031599B" w:rsidP="0027314B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093 with P</w:t>
            </w:r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mocB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(truncated 43-bp from 5’-end</w:t>
            </w:r>
            <w:proofErr w:type="gramStart"/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)::</w:t>
            </w:r>
            <w:proofErr w:type="gramEnd"/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 xml:space="preserve">luxCDABE 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fusion</w:t>
            </w:r>
          </w:p>
        </w:tc>
        <w:tc>
          <w:tcPr>
            <w:tcW w:w="1701" w:type="dxa"/>
          </w:tcPr>
          <w:p w14:paraId="2E054157" w14:textId="27D031A8" w:rsidR="0031599B" w:rsidRDefault="0031599B" w:rsidP="0027314B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1599B" w:rsidRPr="00E8087A" w14:paraId="58D9B671" w14:textId="77777777" w:rsidTr="00D943ED">
        <w:trPr>
          <w:trHeight w:val="227"/>
        </w:trPr>
        <w:tc>
          <w:tcPr>
            <w:tcW w:w="1135" w:type="dxa"/>
            <w:shd w:val="clear" w:color="auto" w:fill="auto"/>
            <w:noWrap/>
          </w:tcPr>
          <w:p w14:paraId="48E4FA2B" w14:textId="21C26C7B" w:rsidR="0031599B" w:rsidRPr="001A72E5" w:rsidRDefault="0031599B" w:rsidP="00D668C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206</w:t>
            </w:r>
          </w:p>
        </w:tc>
        <w:tc>
          <w:tcPr>
            <w:tcW w:w="992" w:type="dxa"/>
            <w:shd w:val="clear" w:color="auto" w:fill="auto"/>
            <w:noWrap/>
          </w:tcPr>
          <w:p w14:paraId="135E2D93" w14:textId="358608E9" w:rsidR="0031599B" w:rsidRDefault="0031599B" w:rsidP="00D668C5">
            <w:pP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3" w:type="dxa"/>
            <w:shd w:val="clear" w:color="auto" w:fill="auto"/>
            <w:noWrap/>
          </w:tcPr>
          <w:p w14:paraId="1F070DBC" w14:textId="02C1B93A" w:rsidR="0031599B" w:rsidRDefault="0031599B" w:rsidP="00D668C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et</w:t>
            </w:r>
          </w:p>
        </w:tc>
        <w:tc>
          <w:tcPr>
            <w:tcW w:w="5244" w:type="dxa"/>
            <w:shd w:val="clear" w:color="auto" w:fill="auto"/>
            <w:noWrap/>
          </w:tcPr>
          <w:p w14:paraId="6CA6BB03" w14:textId="5396F6BE" w:rsidR="0031599B" w:rsidRPr="00E8087A" w:rsidRDefault="0031599B" w:rsidP="00D668C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093 with P</w:t>
            </w:r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mocB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(truncated 58-bp from 5’-end</w:t>
            </w:r>
            <w:proofErr w:type="gramStart"/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)::</w:t>
            </w:r>
            <w:proofErr w:type="gramEnd"/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 xml:space="preserve">luxCDABE 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fusion</w:t>
            </w:r>
          </w:p>
        </w:tc>
        <w:tc>
          <w:tcPr>
            <w:tcW w:w="1701" w:type="dxa"/>
          </w:tcPr>
          <w:p w14:paraId="53615A80" w14:textId="3BAFB261" w:rsidR="0031599B" w:rsidRDefault="0031599B" w:rsidP="00D668C5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1599B" w:rsidRPr="00E8087A" w14:paraId="6378E2B5" w14:textId="77777777" w:rsidTr="00D943ED">
        <w:trPr>
          <w:trHeight w:val="227"/>
        </w:trPr>
        <w:tc>
          <w:tcPr>
            <w:tcW w:w="1135" w:type="dxa"/>
            <w:shd w:val="clear" w:color="auto" w:fill="auto"/>
            <w:noWrap/>
          </w:tcPr>
          <w:p w14:paraId="3338F401" w14:textId="64653D35" w:rsidR="0031599B" w:rsidRPr="001A72E5" w:rsidRDefault="0031599B" w:rsidP="00D668C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207</w:t>
            </w:r>
          </w:p>
        </w:tc>
        <w:tc>
          <w:tcPr>
            <w:tcW w:w="992" w:type="dxa"/>
            <w:shd w:val="clear" w:color="auto" w:fill="auto"/>
            <w:noWrap/>
          </w:tcPr>
          <w:p w14:paraId="2AF593DF" w14:textId="1C3D6EC8" w:rsidR="0031599B" w:rsidRDefault="0031599B" w:rsidP="00D668C5">
            <w:pP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3" w:type="dxa"/>
            <w:shd w:val="clear" w:color="auto" w:fill="auto"/>
            <w:noWrap/>
          </w:tcPr>
          <w:p w14:paraId="2A368CC2" w14:textId="6954CF75" w:rsidR="0031599B" w:rsidRDefault="0031599B" w:rsidP="00D668C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et</w:t>
            </w:r>
          </w:p>
        </w:tc>
        <w:tc>
          <w:tcPr>
            <w:tcW w:w="5244" w:type="dxa"/>
            <w:shd w:val="clear" w:color="auto" w:fill="auto"/>
            <w:noWrap/>
          </w:tcPr>
          <w:p w14:paraId="09C2B18B" w14:textId="3E54A660" w:rsidR="0031599B" w:rsidRPr="00E8087A" w:rsidRDefault="0031599B" w:rsidP="00D668C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093 with P</w:t>
            </w:r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mocB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(truncated 73-bp from 5’-end</w:t>
            </w:r>
            <w:proofErr w:type="gramStart"/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)::</w:t>
            </w:r>
            <w:proofErr w:type="gramEnd"/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 xml:space="preserve">luxCDABE 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fusion</w:t>
            </w:r>
          </w:p>
        </w:tc>
        <w:tc>
          <w:tcPr>
            <w:tcW w:w="1701" w:type="dxa"/>
          </w:tcPr>
          <w:p w14:paraId="0D21C46B" w14:textId="4791E4CF" w:rsidR="0031599B" w:rsidRDefault="0031599B" w:rsidP="00D668C5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1599B" w:rsidRPr="00E8087A" w14:paraId="6F6734D3" w14:textId="77777777" w:rsidTr="00D943ED">
        <w:trPr>
          <w:trHeight w:val="227"/>
        </w:trPr>
        <w:tc>
          <w:tcPr>
            <w:tcW w:w="1135" w:type="dxa"/>
            <w:shd w:val="clear" w:color="auto" w:fill="auto"/>
            <w:noWrap/>
          </w:tcPr>
          <w:p w14:paraId="2F9E2F8B" w14:textId="7F23A1DF" w:rsidR="0031599B" w:rsidRPr="001A72E5" w:rsidRDefault="0031599B" w:rsidP="00D668C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208</w:t>
            </w:r>
          </w:p>
        </w:tc>
        <w:tc>
          <w:tcPr>
            <w:tcW w:w="992" w:type="dxa"/>
            <w:shd w:val="clear" w:color="auto" w:fill="auto"/>
            <w:noWrap/>
          </w:tcPr>
          <w:p w14:paraId="6292AFA6" w14:textId="1E4E5BDE" w:rsidR="0031599B" w:rsidRDefault="0031599B" w:rsidP="00D668C5">
            <w:pP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3" w:type="dxa"/>
            <w:shd w:val="clear" w:color="auto" w:fill="auto"/>
            <w:noWrap/>
          </w:tcPr>
          <w:p w14:paraId="30697070" w14:textId="5AC72013" w:rsidR="0031599B" w:rsidRDefault="0031599B" w:rsidP="00D668C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et</w:t>
            </w:r>
          </w:p>
        </w:tc>
        <w:tc>
          <w:tcPr>
            <w:tcW w:w="5244" w:type="dxa"/>
            <w:shd w:val="clear" w:color="auto" w:fill="auto"/>
            <w:noWrap/>
          </w:tcPr>
          <w:p w14:paraId="580B3933" w14:textId="7096CE48" w:rsidR="0031599B" w:rsidRPr="00E8087A" w:rsidRDefault="0031599B" w:rsidP="00D668C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093 with P</w:t>
            </w:r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mocB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(truncated 88-bp from 5’-end</w:t>
            </w:r>
            <w:proofErr w:type="gramStart"/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)::</w:t>
            </w:r>
            <w:proofErr w:type="gramEnd"/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 xml:space="preserve">luxCDABE 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fusion</w:t>
            </w:r>
          </w:p>
        </w:tc>
        <w:tc>
          <w:tcPr>
            <w:tcW w:w="1701" w:type="dxa"/>
          </w:tcPr>
          <w:p w14:paraId="419E426D" w14:textId="69B455AE" w:rsidR="0031599B" w:rsidRDefault="0031599B" w:rsidP="00D668C5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1599B" w:rsidRPr="00E8087A" w14:paraId="4757BA45" w14:textId="77777777" w:rsidTr="00D943ED">
        <w:trPr>
          <w:trHeight w:val="227"/>
        </w:trPr>
        <w:tc>
          <w:tcPr>
            <w:tcW w:w="1135" w:type="dxa"/>
            <w:shd w:val="clear" w:color="auto" w:fill="auto"/>
            <w:noWrap/>
          </w:tcPr>
          <w:p w14:paraId="65626BB3" w14:textId="4FEE89E6" w:rsidR="0031599B" w:rsidRPr="001A72E5" w:rsidRDefault="0031599B" w:rsidP="00D668C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740</w:t>
            </w:r>
          </w:p>
        </w:tc>
        <w:tc>
          <w:tcPr>
            <w:tcW w:w="992" w:type="dxa"/>
            <w:shd w:val="clear" w:color="auto" w:fill="auto"/>
            <w:noWrap/>
          </w:tcPr>
          <w:p w14:paraId="0BCAA558" w14:textId="140EE5E5" w:rsidR="0031599B" w:rsidRDefault="0031599B" w:rsidP="00D668C5">
            <w:pP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6K, CEN6</w:t>
            </w:r>
          </w:p>
        </w:tc>
        <w:tc>
          <w:tcPr>
            <w:tcW w:w="993" w:type="dxa"/>
            <w:shd w:val="clear" w:color="auto" w:fill="auto"/>
            <w:noWrap/>
          </w:tcPr>
          <w:p w14:paraId="7835E959" w14:textId="10C944F5" w:rsidR="0031599B" w:rsidRDefault="0031599B" w:rsidP="00D668C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ent, Carb</w:t>
            </w:r>
          </w:p>
        </w:tc>
        <w:tc>
          <w:tcPr>
            <w:tcW w:w="5244" w:type="dxa"/>
            <w:shd w:val="clear" w:color="auto" w:fill="auto"/>
            <w:noWrap/>
          </w:tcPr>
          <w:p w14:paraId="4745E701" w14:textId="55E065A3" w:rsidR="0031599B" w:rsidRPr="00E8087A" w:rsidRDefault="0031599B" w:rsidP="00D668C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Mini-Tn7 delivery vector with rhizopine biosensor derived from pSIR02</w:t>
            </w:r>
          </w:p>
        </w:tc>
        <w:tc>
          <w:tcPr>
            <w:tcW w:w="1701" w:type="dxa"/>
          </w:tcPr>
          <w:p w14:paraId="5FBBEBF3" w14:textId="71CD2F4D" w:rsidR="0031599B" w:rsidRDefault="0031599B" w:rsidP="00D668C5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1599B" w:rsidRPr="00E8087A" w14:paraId="7CD2AFCA" w14:textId="77777777" w:rsidTr="00D943ED">
        <w:trPr>
          <w:trHeight w:val="227"/>
        </w:trPr>
        <w:tc>
          <w:tcPr>
            <w:tcW w:w="1135" w:type="dxa"/>
            <w:shd w:val="clear" w:color="auto" w:fill="auto"/>
            <w:noWrap/>
          </w:tcPr>
          <w:p w14:paraId="0B91BF9D" w14:textId="7ADFA034" w:rsidR="0031599B" w:rsidRPr="001A72E5" w:rsidRDefault="0031599B" w:rsidP="006C3A61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744</w:t>
            </w:r>
          </w:p>
        </w:tc>
        <w:tc>
          <w:tcPr>
            <w:tcW w:w="992" w:type="dxa"/>
            <w:shd w:val="clear" w:color="auto" w:fill="auto"/>
            <w:noWrap/>
          </w:tcPr>
          <w:p w14:paraId="717095A4" w14:textId="77CB8830" w:rsidR="0031599B" w:rsidRDefault="0031599B" w:rsidP="006C3A61">
            <w:pP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6K, CEN6</w:t>
            </w:r>
          </w:p>
        </w:tc>
        <w:tc>
          <w:tcPr>
            <w:tcW w:w="993" w:type="dxa"/>
            <w:shd w:val="clear" w:color="auto" w:fill="auto"/>
            <w:noWrap/>
          </w:tcPr>
          <w:p w14:paraId="0729A9D8" w14:textId="39E306BE" w:rsidR="0031599B" w:rsidRDefault="0031599B" w:rsidP="006C3A61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ent, Carb</w:t>
            </w:r>
          </w:p>
        </w:tc>
        <w:tc>
          <w:tcPr>
            <w:tcW w:w="5244" w:type="dxa"/>
            <w:shd w:val="clear" w:color="auto" w:fill="auto"/>
            <w:noWrap/>
          </w:tcPr>
          <w:p w14:paraId="64658148" w14:textId="2110B23B" w:rsidR="0031599B" w:rsidRPr="00E8087A" w:rsidRDefault="0031599B" w:rsidP="006C3A61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Mini-Tn7 cloning vector withyeast origin CEN6 and URA3 marker</w:t>
            </w:r>
          </w:p>
        </w:tc>
        <w:tc>
          <w:tcPr>
            <w:tcW w:w="1701" w:type="dxa"/>
          </w:tcPr>
          <w:p w14:paraId="251DA1BE" w14:textId="3EA2622F" w:rsidR="0031599B" w:rsidRDefault="0031599B" w:rsidP="006C3A61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1599B" w:rsidRPr="00E8087A" w14:paraId="05AE5176" w14:textId="77777777" w:rsidTr="00D943ED">
        <w:trPr>
          <w:trHeight w:val="227"/>
        </w:trPr>
        <w:tc>
          <w:tcPr>
            <w:tcW w:w="1135" w:type="dxa"/>
            <w:shd w:val="clear" w:color="auto" w:fill="auto"/>
            <w:noWrap/>
          </w:tcPr>
          <w:p w14:paraId="39AEDA4F" w14:textId="12DE4B66" w:rsidR="0031599B" w:rsidRPr="001A72E5" w:rsidRDefault="0031599B" w:rsidP="00384A34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951</w:t>
            </w:r>
          </w:p>
        </w:tc>
        <w:tc>
          <w:tcPr>
            <w:tcW w:w="992" w:type="dxa"/>
            <w:shd w:val="clear" w:color="auto" w:fill="auto"/>
            <w:noWrap/>
          </w:tcPr>
          <w:p w14:paraId="03F9E158" w14:textId="0005D1CA" w:rsidR="0031599B" w:rsidRDefault="0031599B" w:rsidP="00384A34">
            <w:pP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BBR1</w:t>
            </w:r>
          </w:p>
        </w:tc>
        <w:tc>
          <w:tcPr>
            <w:tcW w:w="993" w:type="dxa"/>
            <w:shd w:val="clear" w:color="auto" w:fill="auto"/>
            <w:noWrap/>
          </w:tcPr>
          <w:p w14:paraId="24469BE0" w14:textId="16531ECF" w:rsidR="0031599B" w:rsidRDefault="0031599B" w:rsidP="00384A34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ent</w:t>
            </w:r>
          </w:p>
        </w:tc>
        <w:tc>
          <w:tcPr>
            <w:tcW w:w="5244" w:type="dxa"/>
            <w:shd w:val="clear" w:color="auto" w:fill="auto"/>
            <w:noWrap/>
          </w:tcPr>
          <w:p w14:paraId="43D6AEFA" w14:textId="40398811" w:rsidR="0031599B" w:rsidRPr="00E8087A" w:rsidRDefault="0031599B" w:rsidP="00384A34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pOGG024 with </w:t>
            </w:r>
            <w:proofErr w:type="gramStart"/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</w:t>
            </w:r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rpoD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::</w:t>
            </w:r>
            <w:proofErr w:type="gramEnd"/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[RStd]::GFP transcriptional fusion</w:t>
            </w:r>
          </w:p>
        </w:tc>
        <w:tc>
          <w:tcPr>
            <w:tcW w:w="1701" w:type="dxa"/>
          </w:tcPr>
          <w:p w14:paraId="1E03750E" w14:textId="19686997" w:rsidR="0031599B" w:rsidRDefault="0031599B" w:rsidP="00384A34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1599B" w:rsidRPr="00E8087A" w14:paraId="64E78335" w14:textId="77777777" w:rsidTr="00D943ED">
        <w:trPr>
          <w:trHeight w:val="227"/>
        </w:trPr>
        <w:tc>
          <w:tcPr>
            <w:tcW w:w="1135" w:type="dxa"/>
            <w:shd w:val="clear" w:color="auto" w:fill="auto"/>
            <w:noWrap/>
          </w:tcPr>
          <w:p w14:paraId="0B77D843" w14:textId="176A6696" w:rsidR="0031599B" w:rsidRPr="001A72E5" w:rsidRDefault="0031599B" w:rsidP="00AA7B31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952</w:t>
            </w:r>
          </w:p>
        </w:tc>
        <w:tc>
          <w:tcPr>
            <w:tcW w:w="992" w:type="dxa"/>
            <w:shd w:val="clear" w:color="auto" w:fill="auto"/>
            <w:noWrap/>
          </w:tcPr>
          <w:p w14:paraId="0FB04541" w14:textId="39122FAE" w:rsidR="0031599B" w:rsidRDefault="0031599B" w:rsidP="00AA7B31">
            <w:pP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BBR1</w:t>
            </w:r>
          </w:p>
        </w:tc>
        <w:tc>
          <w:tcPr>
            <w:tcW w:w="993" w:type="dxa"/>
            <w:shd w:val="clear" w:color="auto" w:fill="auto"/>
            <w:noWrap/>
          </w:tcPr>
          <w:p w14:paraId="785D89F4" w14:textId="0CC23FBE" w:rsidR="0031599B" w:rsidRDefault="0031599B" w:rsidP="00AA7B31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ent</w:t>
            </w:r>
          </w:p>
        </w:tc>
        <w:tc>
          <w:tcPr>
            <w:tcW w:w="5244" w:type="dxa"/>
            <w:shd w:val="clear" w:color="auto" w:fill="auto"/>
            <w:noWrap/>
          </w:tcPr>
          <w:p w14:paraId="37825073" w14:textId="0455AB28" w:rsidR="0031599B" w:rsidRPr="00E8087A" w:rsidRDefault="0031599B" w:rsidP="00AA7B31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GG024 with P</w:t>
            </w:r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ropB</w:t>
            </w:r>
            <w:proofErr w:type="gramStart"/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1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::</w:t>
            </w:r>
            <w:proofErr w:type="gramEnd"/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[RStd]::GFP transcriptional fusion</w:t>
            </w:r>
          </w:p>
        </w:tc>
        <w:tc>
          <w:tcPr>
            <w:tcW w:w="1701" w:type="dxa"/>
          </w:tcPr>
          <w:p w14:paraId="1D551A88" w14:textId="74A8F5AB" w:rsidR="0031599B" w:rsidRDefault="0031599B" w:rsidP="00AA7B31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1599B" w:rsidRPr="00E8087A" w14:paraId="2EBE76A4" w14:textId="77777777" w:rsidTr="00D943ED">
        <w:trPr>
          <w:trHeight w:val="227"/>
        </w:trPr>
        <w:tc>
          <w:tcPr>
            <w:tcW w:w="1135" w:type="dxa"/>
            <w:shd w:val="clear" w:color="auto" w:fill="auto"/>
            <w:noWrap/>
          </w:tcPr>
          <w:p w14:paraId="20A1841D" w14:textId="541482C7" w:rsidR="0031599B" w:rsidRPr="001A72E5" w:rsidRDefault="0031599B" w:rsidP="00B303BC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953</w:t>
            </w:r>
          </w:p>
        </w:tc>
        <w:tc>
          <w:tcPr>
            <w:tcW w:w="992" w:type="dxa"/>
            <w:shd w:val="clear" w:color="auto" w:fill="auto"/>
            <w:noWrap/>
          </w:tcPr>
          <w:p w14:paraId="6F5609AD" w14:textId="77703E07" w:rsidR="0031599B" w:rsidRDefault="0031599B" w:rsidP="00B303BC">
            <w:pP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BBR1</w:t>
            </w:r>
          </w:p>
        </w:tc>
        <w:tc>
          <w:tcPr>
            <w:tcW w:w="993" w:type="dxa"/>
            <w:shd w:val="clear" w:color="auto" w:fill="auto"/>
            <w:noWrap/>
          </w:tcPr>
          <w:p w14:paraId="52BE1414" w14:textId="687A432B" w:rsidR="0031599B" w:rsidRDefault="0031599B" w:rsidP="00B303BC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ent</w:t>
            </w:r>
          </w:p>
        </w:tc>
        <w:tc>
          <w:tcPr>
            <w:tcW w:w="5244" w:type="dxa"/>
            <w:shd w:val="clear" w:color="auto" w:fill="auto"/>
            <w:noWrap/>
          </w:tcPr>
          <w:p w14:paraId="61152233" w14:textId="19DA5676" w:rsidR="0031599B" w:rsidRPr="00E8087A" w:rsidRDefault="0031599B" w:rsidP="00B303BC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pOGG024 with </w:t>
            </w:r>
            <w:proofErr w:type="gramStart"/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</w:t>
            </w:r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topA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::</w:t>
            </w:r>
            <w:proofErr w:type="gramEnd"/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[RStd]::GFP transcriptional fusion</w:t>
            </w:r>
          </w:p>
        </w:tc>
        <w:tc>
          <w:tcPr>
            <w:tcW w:w="1701" w:type="dxa"/>
          </w:tcPr>
          <w:p w14:paraId="02CDDDB1" w14:textId="1FB5007B" w:rsidR="0031599B" w:rsidRDefault="0031599B" w:rsidP="00B303BC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1599B" w:rsidRPr="00E8087A" w14:paraId="1BD32AF1" w14:textId="77777777" w:rsidTr="00D943ED">
        <w:trPr>
          <w:trHeight w:val="227"/>
        </w:trPr>
        <w:tc>
          <w:tcPr>
            <w:tcW w:w="1135" w:type="dxa"/>
            <w:shd w:val="clear" w:color="auto" w:fill="auto"/>
            <w:noWrap/>
          </w:tcPr>
          <w:p w14:paraId="5BDA32EB" w14:textId="1AAAEF25" w:rsidR="0031599B" w:rsidRPr="001A72E5" w:rsidRDefault="0031599B" w:rsidP="00B303BC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954</w:t>
            </w:r>
          </w:p>
        </w:tc>
        <w:tc>
          <w:tcPr>
            <w:tcW w:w="992" w:type="dxa"/>
            <w:shd w:val="clear" w:color="auto" w:fill="auto"/>
            <w:noWrap/>
          </w:tcPr>
          <w:p w14:paraId="5CE03AD6" w14:textId="1E534081" w:rsidR="0031599B" w:rsidRDefault="0031599B" w:rsidP="00B303BC">
            <w:pP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BBR1</w:t>
            </w:r>
          </w:p>
        </w:tc>
        <w:tc>
          <w:tcPr>
            <w:tcW w:w="993" w:type="dxa"/>
            <w:shd w:val="clear" w:color="auto" w:fill="auto"/>
            <w:noWrap/>
          </w:tcPr>
          <w:p w14:paraId="213DF8F0" w14:textId="3F80E123" w:rsidR="0031599B" w:rsidRDefault="0031599B" w:rsidP="00B303BC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ent</w:t>
            </w:r>
          </w:p>
        </w:tc>
        <w:tc>
          <w:tcPr>
            <w:tcW w:w="5244" w:type="dxa"/>
            <w:shd w:val="clear" w:color="auto" w:fill="auto"/>
            <w:noWrap/>
          </w:tcPr>
          <w:p w14:paraId="6183D6D1" w14:textId="7F761291" w:rsidR="0031599B" w:rsidRPr="00E8087A" w:rsidRDefault="0031599B" w:rsidP="00B303BC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pOGG024 with </w:t>
            </w:r>
            <w:proofErr w:type="gramStart"/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</w:t>
            </w:r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lac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::</w:t>
            </w:r>
            <w:proofErr w:type="gramEnd"/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[RStd]::GFP transcriptional fusion</w:t>
            </w:r>
          </w:p>
        </w:tc>
        <w:tc>
          <w:tcPr>
            <w:tcW w:w="1701" w:type="dxa"/>
          </w:tcPr>
          <w:p w14:paraId="19D502A5" w14:textId="4C747154" w:rsidR="0031599B" w:rsidRDefault="0031599B" w:rsidP="00B303BC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1599B" w:rsidRPr="00E8087A" w14:paraId="4AE4D8B2" w14:textId="77777777" w:rsidTr="00D943ED">
        <w:trPr>
          <w:trHeight w:val="227"/>
        </w:trPr>
        <w:tc>
          <w:tcPr>
            <w:tcW w:w="1135" w:type="dxa"/>
            <w:shd w:val="clear" w:color="auto" w:fill="auto"/>
            <w:noWrap/>
          </w:tcPr>
          <w:p w14:paraId="0F231F78" w14:textId="083F18D2" w:rsidR="0031599B" w:rsidRPr="001A72E5" w:rsidRDefault="0031599B" w:rsidP="00B303BC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1955</w:t>
            </w:r>
          </w:p>
        </w:tc>
        <w:tc>
          <w:tcPr>
            <w:tcW w:w="992" w:type="dxa"/>
            <w:shd w:val="clear" w:color="auto" w:fill="auto"/>
            <w:noWrap/>
          </w:tcPr>
          <w:p w14:paraId="517AEFBF" w14:textId="7E4FAE14" w:rsidR="0031599B" w:rsidRDefault="0031599B" w:rsidP="00B303BC">
            <w:pP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BBR1</w:t>
            </w:r>
          </w:p>
        </w:tc>
        <w:tc>
          <w:tcPr>
            <w:tcW w:w="993" w:type="dxa"/>
            <w:shd w:val="clear" w:color="auto" w:fill="auto"/>
            <w:noWrap/>
          </w:tcPr>
          <w:p w14:paraId="744C5238" w14:textId="22A88484" w:rsidR="0031599B" w:rsidRDefault="0031599B" w:rsidP="00B303BC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ent</w:t>
            </w:r>
          </w:p>
        </w:tc>
        <w:tc>
          <w:tcPr>
            <w:tcW w:w="5244" w:type="dxa"/>
            <w:shd w:val="clear" w:color="auto" w:fill="auto"/>
            <w:noWrap/>
          </w:tcPr>
          <w:p w14:paraId="2EFB1466" w14:textId="63F8403E" w:rsidR="0031599B" w:rsidRPr="00E8087A" w:rsidRDefault="0031599B" w:rsidP="00B303BC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pOGG024 with </w:t>
            </w:r>
            <w:proofErr w:type="gramStart"/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</w:t>
            </w:r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empty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::</w:t>
            </w:r>
            <w:proofErr w:type="gramEnd"/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[RStd]::GFP transcriptional fusion</w:t>
            </w:r>
          </w:p>
        </w:tc>
        <w:tc>
          <w:tcPr>
            <w:tcW w:w="1701" w:type="dxa"/>
          </w:tcPr>
          <w:p w14:paraId="714A4FD0" w14:textId="447C495B" w:rsidR="0031599B" w:rsidRDefault="0031599B" w:rsidP="00B303BC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1599B" w:rsidRPr="00E8087A" w14:paraId="7C3BC2AF" w14:textId="77777777" w:rsidTr="00D943ED">
        <w:trPr>
          <w:trHeight w:val="227"/>
        </w:trPr>
        <w:tc>
          <w:tcPr>
            <w:tcW w:w="1135" w:type="dxa"/>
            <w:shd w:val="clear" w:color="auto" w:fill="auto"/>
            <w:noWrap/>
          </w:tcPr>
          <w:p w14:paraId="485A0180" w14:textId="62BEAE8F" w:rsidR="0031599B" w:rsidRPr="001A72E5" w:rsidRDefault="0031599B" w:rsidP="00B303BC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OPS2003</w:t>
            </w:r>
          </w:p>
        </w:tc>
        <w:tc>
          <w:tcPr>
            <w:tcW w:w="992" w:type="dxa"/>
            <w:shd w:val="clear" w:color="auto" w:fill="auto"/>
            <w:noWrap/>
          </w:tcPr>
          <w:p w14:paraId="3FF8675D" w14:textId="2F3E2A12" w:rsidR="0031599B" w:rsidRDefault="0031599B" w:rsidP="00B303BC">
            <w:pP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BBR1</w:t>
            </w:r>
          </w:p>
        </w:tc>
        <w:tc>
          <w:tcPr>
            <w:tcW w:w="993" w:type="dxa"/>
            <w:shd w:val="clear" w:color="auto" w:fill="auto"/>
            <w:noWrap/>
          </w:tcPr>
          <w:p w14:paraId="37A228C9" w14:textId="0FC7C305" w:rsidR="0031599B" w:rsidRDefault="0031599B" w:rsidP="00B303BC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Gent</w:t>
            </w:r>
          </w:p>
        </w:tc>
        <w:tc>
          <w:tcPr>
            <w:tcW w:w="5244" w:type="dxa"/>
            <w:shd w:val="clear" w:color="auto" w:fill="auto"/>
            <w:noWrap/>
          </w:tcPr>
          <w:p w14:paraId="6303843A" w14:textId="4A09EED9" w:rsidR="0031599B" w:rsidRPr="00E8087A" w:rsidRDefault="0031599B" w:rsidP="00B303BC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pOGG024 with </w:t>
            </w:r>
            <w:proofErr w:type="gramStart"/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</w:t>
            </w:r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mocR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::</w:t>
            </w:r>
            <w:proofErr w:type="gramEnd"/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[RStd]::GFP transcriptional fusion</w:t>
            </w:r>
          </w:p>
        </w:tc>
        <w:tc>
          <w:tcPr>
            <w:tcW w:w="1701" w:type="dxa"/>
          </w:tcPr>
          <w:p w14:paraId="18F4A3C7" w14:textId="40AA0A0D" w:rsidR="0031599B" w:rsidRDefault="0031599B" w:rsidP="00B303BC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31599B" w:rsidRPr="00E8087A" w14:paraId="6769AB0E" w14:textId="77777777" w:rsidTr="00D943ED">
        <w:trPr>
          <w:trHeight w:val="227"/>
        </w:trPr>
        <w:tc>
          <w:tcPr>
            <w:tcW w:w="1135" w:type="dxa"/>
            <w:shd w:val="clear" w:color="auto" w:fill="auto"/>
            <w:noWrap/>
          </w:tcPr>
          <w:p w14:paraId="1BA8B906" w14:textId="66695F16" w:rsidR="0031599B" w:rsidRPr="001A72E5" w:rsidRDefault="0031599B" w:rsidP="008459F1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SIR01</w:t>
            </w:r>
          </w:p>
        </w:tc>
        <w:tc>
          <w:tcPr>
            <w:tcW w:w="992" w:type="dxa"/>
            <w:shd w:val="clear" w:color="auto" w:fill="auto"/>
            <w:noWrap/>
          </w:tcPr>
          <w:p w14:paraId="32CEE1FD" w14:textId="6DA85F8B" w:rsidR="0031599B" w:rsidRDefault="0031599B" w:rsidP="008459F1">
            <w:pP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BBR1, CEN6</w:t>
            </w:r>
          </w:p>
        </w:tc>
        <w:tc>
          <w:tcPr>
            <w:tcW w:w="993" w:type="dxa"/>
            <w:shd w:val="clear" w:color="auto" w:fill="auto"/>
            <w:noWrap/>
          </w:tcPr>
          <w:p w14:paraId="45C07356" w14:textId="434DCAA3" w:rsidR="0031599B" w:rsidRDefault="0031599B" w:rsidP="008459F1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Kan</w:t>
            </w:r>
          </w:p>
        </w:tc>
        <w:tc>
          <w:tcPr>
            <w:tcW w:w="5244" w:type="dxa"/>
            <w:shd w:val="clear" w:color="auto" w:fill="auto"/>
            <w:noWrap/>
          </w:tcPr>
          <w:p w14:paraId="03158E93" w14:textId="2EA80DF6" w:rsidR="0031599B" w:rsidRPr="00E8087A" w:rsidRDefault="0031599B" w:rsidP="008459F1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hizopine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biosensor with </w:t>
            </w:r>
            <w:proofErr w:type="gramStart"/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</w:t>
            </w:r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mocB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::</w:t>
            </w:r>
            <w:proofErr w:type="gramEnd"/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 xml:space="preserve">GFP 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transcriptional fusion, no </w:t>
            </w:r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intBC</w:t>
            </w:r>
          </w:p>
        </w:tc>
        <w:tc>
          <w:tcPr>
            <w:tcW w:w="1701" w:type="dxa"/>
          </w:tcPr>
          <w:p w14:paraId="6D0B5931" w14:textId="296C8F0F" w:rsidR="0031599B" w:rsidRDefault="0031599B" w:rsidP="008459F1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 w:rsidR="00E65EDC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Haskett&lt;/Author&gt;&lt;Year&gt;2022&lt;/Year&gt;&lt;RecNum&gt;450&lt;/RecNum&gt;&lt;DisplayText&gt;(Haskett et al., 2022b)&lt;/DisplayText&gt;&lt;record&gt;&lt;rec-number&gt;450&lt;/rec-number&gt;&lt;foreign-keys&gt;&lt;key app="EN" db-id="zdzvvxpz29rvrjezwr7v2e020radafpapd22" timestamp="1644500838"&gt;450&lt;/key&gt;&lt;/foreign-keys&gt;&lt;ref-type name="Journal Article"&gt;17&lt;/ref-type&gt;&lt;contributors&gt;&lt;authors&gt;&lt;author&gt;Haskett, T.L.,&lt;/author&gt;&lt;author&gt;Paramasivan, P.,&lt;/author&gt;&lt;author&gt;Mendes, Marta D.,&lt;/author&gt;&lt;author&gt;Green, P.,&lt;/author&gt;&lt;author&gt;Geddes, B.,&lt;/author&gt;&lt;author&gt;Knights, H.E.,&lt;/author&gt;&lt;author&gt;Jorrin, B.,&lt;/author&gt;&lt;author&gt;Ryu, M.,&lt;/author&gt;&lt;author&gt;Brett, P.,&lt;/author&gt;&lt;author&gt;Voigt, C. A.,&lt;/author&gt;&lt;author&gt;Oldroyd, G.,&lt;/author&gt;&lt;author&gt;Poole, P.&lt;/author&gt;&lt;/authors&gt;&lt;/contributors&gt;&lt;titles&gt;&lt;title&gt;Engineered plant control of associative nitrogen fixation&lt;/title&gt;&lt;secondary-title&gt;Proceedings of the National Academy of Sciences&lt;/secondary-title&gt;&lt;/titles&gt;&lt;periodical&gt;&lt;full-title&gt;Proceedings of the National Academy of Sciences&lt;/full-title&gt;&lt;abbr-1&gt;Proc. Natl. Acad. Sci&lt;/abbr-1&gt;&lt;/periodical&gt;&lt;pages&gt;e2117465119&lt;/pages&gt;&lt;volume&gt;119&lt;/volume&gt;&lt;number&gt;16&lt;/number&gt;&lt;dates&gt;&lt;year&gt;2022&lt;/year&gt;&lt;/dates&gt;&lt;urls&gt;&lt;/urls&gt;&lt;electronic-resource-num&gt;10.1073/pnas.2117465119&lt;/electronic-resource-num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 w:rsidR="00E65EDC"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Haskett et al., 2022b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31599B" w:rsidRPr="00E8087A" w14:paraId="100ABF5F" w14:textId="77777777" w:rsidTr="00D943ED">
        <w:trPr>
          <w:trHeight w:val="227"/>
        </w:trPr>
        <w:tc>
          <w:tcPr>
            <w:tcW w:w="1135" w:type="dxa"/>
            <w:shd w:val="clear" w:color="auto" w:fill="auto"/>
            <w:noWrap/>
          </w:tcPr>
          <w:p w14:paraId="5BD42B66" w14:textId="27824B81" w:rsidR="0031599B" w:rsidRPr="001A72E5" w:rsidRDefault="0031599B" w:rsidP="006C3A61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SIR02</w:t>
            </w:r>
          </w:p>
        </w:tc>
        <w:tc>
          <w:tcPr>
            <w:tcW w:w="992" w:type="dxa"/>
            <w:shd w:val="clear" w:color="auto" w:fill="auto"/>
            <w:noWrap/>
          </w:tcPr>
          <w:p w14:paraId="7591D6CC" w14:textId="6308C13B" w:rsidR="0031599B" w:rsidRDefault="0031599B" w:rsidP="006C3A61">
            <w:pP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BBR1, CEN6</w:t>
            </w:r>
          </w:p>
        </w:tc>
        <w:tc>
          <w:tcPr>
            <w:tcW w:w="993" w:type="dxa"/>
            <w:shd w:val="clear" w:color="auto" w:fill="auto"/>
            <w:noWrap/>
          </w:tcPr>
          <w:p w14:paraId="76EA3BC7" w14:textId="6632D035" w:rsidR="0031599B" w:rsidRDefault="0031599B" w:rsidP="006C3A61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Kan</w:t>
            </w:r>
          </w:p>
        </w:tc>
        <w:tc>
          <w:tcPr>
            <w:tcW w:w="5244" w:type="dxa"/>
            <w:shd w:val="clear" w:color="auto" w:fill="auto"/>
            <w:noWrap/>
          </w:tcPr>
          <w:p w14:paraId="1304423F" w14:textId="798315E5" w:rsidR="0031599B" w:rsidRPr="003E3865" w:rsidRDefault="0031599B" w:rsidP="006C3A61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hizopine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biosensor with </w:t>
            </w:r>
            <w:proofErr w:type="gramStart"/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</w:t>
            </w:r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mocB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::</w:t>
            </w:r>
            <w:proofErr w:type="gramEnd"/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 xml:space="preserve">GFP 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ranscriptional fusion</w:t>
            </w:r>
          </w:p>
        </w:tc>
        <w:tc>
          <w:tcPr>
            <w:tcW w:w="1701" w:type="dxa"/>
          </w:tcPr>
          <w:p w14:paraId="256E3598" w14:textId="70B1D584" w:rsidR="0031599B" w:rsidRDefault="0031599B" w:rsidP="006C3A61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 w:rsidR="00E65EDC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Haskett&lt;/Author&gt;&lt;Year&gt;2022&lt;/Year&gt;&lt;RecNum&gt;450&lt;/RecNum&gt;&lt;DisplayText&gt;(Haskett et al., 2022b)&lt;/DisplayText&gt;&lt;record&gt;&lt;rec-number&gt;450&lt;/rec-number&gt;&lt;foreign-keys&gt;&lt;key app="EN" db-id="zdzvvxpz29rvrjezwr7v2e020radafpapd22" timestamp="1644500838"&gt;450&lt;/key&gt;&lt;/foreign-keys&gt;&lt;ref-type name="Journal Article"&gt;17&lt;/ref-type&gt;&lt;contributors&gt;&lt;authors&gt;&lt;author&gt;Haskett, T.L.,&lt;/author&gt;&lt;author&gt;Paramasivan, P.,&lt;/author&gt;&lt;author&gt;Mendes, Marta D.,&lt;/author&gt;&lt;author&gt;Green, P.,&lt;/author&gt;&lt;author&gt;Geddes, B.,&lt;/author&gt;&lt;author&gt;Knights, H.E.,&lt;/author&gt;&lt;author&gt;Jorrin, B.,&lt;/author&gt;&lt;author&gt;Ryu, M.,&lt;/author&gt;&lt;author&gt;Brett, P.,&lt;/author&gt;&lt;author&gt;Voigt, C. A.,&lt;/author&gt;&lt;author&gt;Oldroyd, G.,&lt;/author&gt;&lt;author&gt;Poole, P.&lt;/author&gt;&lt;/authors&gt;&lt;/contributors&gt;&lt;titles&gt;&lt;title&gt;Engineered plant control of associative nitrogen fixation&lt;/title&gt;&lt;secondary-title&gt;Proceedings of the National Academy of Sciences&lt;/secondary-title&gt;&lt;/titles&gt;&lt;periodical&gt;&lt;full-title&gt;Proceedings of the National Academy of Sciences&lt;/full-title&gt;&lt;abbr-1&gt;Proc. Natl. Acad. Sci&lt;/abbr-1&gt;&lt;/periodical&gt;&lt;pages&gt;e2117465119&lt;/pages&gt;&lt;volume&gt;119&lt;/volume&gt;&lt;number&gt;16&lt;/number&gt;&lt;dates&gt;&lt;year&gt;2022&lt;/year&gt;&lt;/dates&gt;&lt;urls&gt;&lt;/urls&gt;&lt;electronic-resource-num&gt;10.1073/pnas.2117465119&lt;/electronic-resource-num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 w:rsidR="00E65EDC"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Haskett et al., 2022b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2E0945" w:rsidRPr="00E8087A" w14:paraId="7CE466FD" w14:textId="77777777" w:rsidTr="00D943ED">
        <w:trPr>
          <w:trHeight w:val="227"/>
        </w:trPr>
        <w:tc>
          <w:tcPr>
            <w:tcW w:w="1135" w:type="dxa"/>
            <w:shd w:val="clear" w:color="auto" w:fill="auto"/>
            <w:noWrap/>
          </w:tcPr>
          <w:p w14:paraId="20A5C44A" w14:textId="4BF09A07" w:rsidR="002E0945" w:rsidRDefault="002E0945" w:rsidP="002E094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SIR02b</w:t>
            </w:r>
          </w:p>
        </w:tc>
        <w:tc>
          <w:tcPr>
            <w:tcW w:w="992" w:type="dxa"/>
            <w:shd w:val="clear" w:color="auto" w:fill="auto"/>
            <w:noWrap/>
          </w:tcPr>
          <w:p w14:paraId="12681819" w14:textId="650E91D1" w:rsidR="002E0945" w:rsidRDefault="002E0945" w:rsidP="002E0945">
            <w:pP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BBR1</w:t>
            </w:r>
          </w:p>
        </w:tc>
        <w:tc>
          <w:tcPr>
            <w:tcW w:w="993" w:type="dxa"/>
            <w:shd w:val="clear" w:color="auto" w:fill="auto"/>
            <w:noWrap/>
          </w:tcPr>
          <w:p w14:paraId="3E7144AC" w14:textId="21EAC55F" w:rsidR="002E0945" w:rsidRDefault="002E0945" w:rsidP="002E094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Kan</w:t>
            </w:r>
          </w:p>
        </w:tc>
        <w:tc>
          <w:tcPr>
            <w:tcW w:w="5244" w:type="dxa"/>
            <w:shd w:val="clear" w:color="auto" w:fill="auto"/>
            <w:noWrap/>
          </w:tcPr>
          <w:p w14:paraId="1A64448E" w14:textId="7F0DA539" w:rsidR="002E0945" w:rsidRPr="00E8087A" w:rsidRDefault="002E0945" w:rsidP="002E094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hizopine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biosensor with </w:t>
            </w:r>
            <w:proofErr w:type="gramStart"/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</w:t>
            </w:r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mocB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::</w:t>
            </w:r>
            <w:proofErr w:type="gramEnd"/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 xml:space="preserve">GFP 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ranscriptional fusion, no PAR genes</w:t>
            </w:r>
          </w:p>
        </w:tc>
        <w:tc>
          <w:tcPr>
            <w:tcW w:w="1701" w:type="dxa"/>
          </w:tcPr>
          <w:p w14:paraId="13A6B116" w14:textId="6F68048B" w:rsidR="002E0945" w:rsidRDefault="008205B5" w:rsidP="002E0945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2E0945" w:rsidRPr="00E8087A" w14:paraId="4E192E16" w14:textId="77777777" w:rsidTr="00D943ED">
        <w:trPr>
          <w:trHeight w:val="227"/>
        </w:trPr>
        <w:tc>
          <w:tcPr>
            <w:tcW w:w="1135" w:type="dxa"/>
            <w:shd w:val="clear" w:color="auto" w:fill="auto"/>
            <w:noWrap/>
          </w:tcPr>
          <w:p w14:paraId="075C4701" w14:textId="4DD0F8B2" w:rsidR="002E0945" w:rsidRPr="001A72E5" w:rsidRDefault="002E0945" w:rsidP="002E094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IR03</w:t>
            </w:r>
          </w:p>
        </w:tc>
        <w:tc>
          <w:tcPr>
            <w:tcW w:w="992" w:type="dxa"/>
            <w:shd w:val="clear" w:color="auto" w:fill="auto"/>
            <w:noWrap/>
          </w:tcPr>
          <w:p w14:paraId="7A1C9A45" w14:textId="416D4B4C" w:rsidR="002E0945" w:rsidRDefault="002E0945" w:rsidP="002E0945">
            <w:pP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3" w:type="dxa"/>
            <w:shd w:val="clear" w:color="auto" w:fill="auto"/>
            <w:noWrap/>
          </w:tcPr>
          <w:p w14:paraId="36575003" w14:textId="1259A03C" w:rsidR="002E0945" w:rsidRDefault="002E0945" w:rsidP="002E094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c</w:t>
            </w:r>
          </w:p>
        </w:tc>
        <w:tc>
          <w:tcPr>
            <w:tcW w:w="5244" w:type="dxa"/>
            <w:shd w:val="clear" w:color="auto" w:fill="auto"/>
            <w:noWrap/>
          </w:tcPr>
          <w:p w14:paraId="4EA5622C" w14:textId="1DF99963" w:rsidR="002E0945" w:rsidRPr="00E8087A" w:rsidRDefault="002E0945" w:rsidP="002E094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hizopine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biosensor with </w:t>
            </w:r>
            <w:proofErr w:type="gramStart"/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</w:t>
            </w:r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mocB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::</w:t>
            </w:r>
            <w:proofErr w:type="gramEnd"/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 xml:space="preserve">GFP 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ranscriptional fusion</w:t>
            </w:r>
          </w:p>
        </w:tc>
        <w:tc>
          <w:tcPr>
            <w:tcW w:w="1701" w:type="dxa"/>
          </w:tcPr>
          <w:p w14:paraId="39B41F15" w14:textId="1B471CDC" w:rsidR="002E0945" w:rsidRDefault="002E0945" w:rsidP="002E0945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Haskett&lt;/Author&gt;&lt;Year&gt;2022&lt;/Year&gt;&lt;RecNum&gt;519&lt;/RecNum&gt;&lt;DisplayText&gt;(Haskett et al., 2022a)&lt;/DisplayText&gt;&lt;record&gt;&lt;rec-number&gt;519&lt;/rec-number&gt;&lt;foreign-keys&gt;&lt;key app="EN" db-id="zdzvvxpz29rvrjezwr7v2e020radafpapd22" timestamp="1661249369"&gt;519&lt;/key&gt;&lt;/foreign-keys&gt;&lt;ref-type name="Journal Article"&gt;17&lt;/ref-type&gt;&lt;contributors&gt;&lt;authors&gt;&lt;author&gt;Haskett, Timothy Lyndon&lt;/author&gt;&lt;author&gt;Karunakaran, Ramakrishnan&lt;/author&gt;&lt;author&gt;Bueno Batista, Marcelo&lt;/author&gt;&lt;author&gt;Dixon, Ray&lt;/author&gt;&lt;author&gt;Poole, Philip Simon&lt;/author&gt;&lt;/authors&gt;&lt;/contributors&gt;&lt;titles&gt;&lt;title&gt;&lt;style face="normal" font="default" size="100%"&gt;Control of nitrogen fixation and ammonia excretion in &lt;/style&gt;&lt;style face="italic" font="default" size="100%"&gt;Azorhizobium caulinodans&lt;/style&gt;&lt;/title&gt;&lt;secondary-title&gt;PLOS Genetics&lt;/secondary-title&gt;&lt;/titles&gt;&lt;periodical&gt;&lt;full-title&gt;PLoS Genetics&lt;/full-title&gt;&lt;abbr-1&gt;PLoS Genet.&lt;/abbr-1&gt;&lt;abbr-2&gt;PLoS Genet&lt;/abbr-2&gt;&lt;/periodical&gt;&lt;pages&gt;e1010276&lt;/pages&gt;&lt;volume&gt;18&lt;/volume&gt;&lt;number&gt;6&lt;/number&gt;&lt;dates&gt;&lt;year&gt;2022&lt;/year&gt;&lt;/dates&gt;&lt;publisher&gt;Public Library of Science&lt;/publisher&gt;&lt;urls&gt;&lt;related-urls&gt;&lt;url&gt;https://doi.org/10.1371/journal.pgen.1010276&lt;/url&gt;&lt;/related-urls&gt;&lt;/urls&gt;&lt;electronic-resource-num&gt;10.1371/journal.pgen.1010276&lt;/electronic-resource-num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Haskett et al., 2022a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2E0945" w:rsidRPr="00E8087A" w14:paraId="3497E76B" w14:textId="77777777" w:rsidTr="00D943ED">
        <w:trPr>
          <w:trHeight w:val="227"/>
        </w:trPr>
        <w:tc>
          <w:tcPr>
            <w:tcW w:w="1135" w:type="dxa"/>
            <w:shd w:val="clear" w:color="auto" w:fill="auto"/>
            <w:noWrap/>
          </w:tcPr>
          <w:p w14:paraId="3709EA71" w14:textId="4F5897D8" w:rsidR="002E0945" w:rsidRPr="00E8087A" w:rsidRDefault="002E0945" w:rsidP="002E094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SIR04</w:t>
            </w:r>
          </w:p>
        </w:tc>
        <w:tc>
          <w:tcPr>
            <w:tcW w:w="992" w:type="dxa"/>
            <w:shd w:val="clear" w:color="auto" w:fill="auto"/>
            <w:noWrap/>
          </w:tcPr>
          <w:p w14:paraId="1273D2D6" w14:textId="0F160168" w:rsidR="002E0945" w:rsidRPr="00E8087A" w:rsidRDefault="002E0945" w:rsidP="002E094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3" w:type="dxa"/>
            <w:shd w:val="clear" w:color="auto" w:fill="auto"/>
            <w:noWrap/>
          </w:tcPr>
          <w:p w14:paraId="006C10CC" w14:textId="7F702A0A" w:rsidR="002E0945" w:rsidRPr="00E8087A" w:rsidRDefault="002E0945" w:rsidP="002E094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c</w:t>
            </w:r>
          </w:p>
        </w:tc>
        <w:tc>
          <w:tcPr>
            <w:tcW w:w="5244" w:type="dxa"/>
            <w:shd w:val="clear" w:color="auto" w:fill="auto"/>
            <w:noWrap/>
          </w:tcPr>
          <w:p w14:paraId="4CCD064D" w14:textId="48C0131D" w:rsidR="002E0945" w:rsidRPr="00420DCD" w:rsidRDefault="002E0945" w:rsidP="002E094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hizopine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biosensor (pSIR03 with GFP removed)</w:t>
            </w:r>
          </w:p>
        </w:tc>
        <w:tc>
          <w:tcPr>
            <w:tcW w:w="1701" w:type="dxa"/>
          </w:tcPr>
          <w:p w14:paraId="7077878C" w14:textId="1588817A" w:rsidR="002E0945" w:rsidRPr="00E8087A" w:rsidRDefault="002E0945" w:rsidP="002E0945">
            <w:pPr>
              <w:widowControl/>
              <w:spacing w:line="276" w:lineRule="auto"/>
              <w:jc w:val="center"/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2E0945" w:rsidRPr="00E8087A" w14:paraId="268E2686" w14:textId="77777777" w:rsidTr="00D943ED">
        <w:trPr>
          <w:trHeight w:val="227"/>
        </w:trPr>
        <w:tc>
          <w:tcPr>
            <w:tcW w:w="1135" w:type="dxa"/>
            <w:shd w:val="clear" w:color="auto" w:fill="auto"/>
            <w:noWrap/>
          </w:tcPr>
          <w:p w14:paraId="4295BA87" w14:textId="7C4CC4F6" w:rsidR="002E0945" w:rsidRPr="001A72E5" w:rsidRDefault="002E0945" w:rsidP="002E094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SIR05</w:t>
            </w:r>
          </w:p>
        </w:tc>
        <w:tc>
          <w:tcPr>
            <w:tcW w:w="992" w:type="dxa"/>
            <w:shd w:val="clear" w:color="auto" w:fill="auto"/>
            <w:noWrap/>
          </w:tcPr>
          <w:p w14:paraId="0521B1E6" w14:textId="61D19956" w:rsidR="002E0945" w:rsidRDefault="002E0945" w:rsidP="002E0945">
            <w:pP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BBR1, CEN6</w:t>
            </w:r>
          </w:p>
        </w:tc>
        <w:tc>
          <w:tcPr>
            <w:tcW w:w="993" w:type="dxa"/>
            <w:shd w:val="clear" w:color="auto" w:fill="auto"/>
            <w:noWrap/>
          </w:tcPr>
          <w:p w14:paraId="78B28AC2" w14:textId="7AF1BF49" w:rsidR="002E0945" w:rsidRDefault="002E0945" w:rsidP="002E094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Kan</w:t>
            </w:r>
          </w:p>
        </w:tc>
        <w:tc>
          <w:tcPr>
            <w:tcW w:w="5244" w:type="dxa"/>
            <w:shd w:val="clear" w:color="auto" w:fill="auto"/>
            <w:noWrap/>
          </w:tcPr>
          <w:p w14:paraId="74823C3E" w14:textId="01C8A358" w:rsidR="002E0945" w:rsidRPr="00E8087A" w:rsidRDefault="002E0945" w:rsidP="002E094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hizopine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 biosensor with </w:t>
            </w:r>
            <w:proofErr w:type="gramStart"/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</w:t>
            </w:r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mocB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::</w:t>
            </w:r>
            <w:proofErr w:type="gramEnd"/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 xml:space="preserve">GFP 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 xml:space="preserve">transcriptional fusion and reduced expression of </w:t>
            </w:r>
            <w:r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  <w:t>intBC</w:t>
            </w:r>
          </w:p>
        </w:tc>
        <w:tc>
          <w:tcPr>
            <w:tcW w:w="1701" w:type="dxa"/>
          </w:tcPr>
          <w:p w14:paraId="434E1BD2" w14:textId="6C281AD7" w:rsidR="002E0945" w:rsidRDefault="002E0945" w:rsidP="002E0945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his study</w:t>
            </w:r>
          </w:p>
        </w:tc>
      </w:tr>
      <w:tr w:rsidR="002E0945" w:rsidRPr="00E8087A" w14:paraId="0A9A1FBE" w14:textId="77777777" w:rsidTr="00D943ED">
        <w:trPr>
          <w:trHeight w:val="227"/>
        </w:trPr>
        <w:tc>
          <w:tcPr>
            <w:tcW w:w="1135" w:type="dxa"/>
            <w:shd w:val="clear" w:color="auto" w:fill="auto"/>
            <w:noWrap/>
          </w:tcPr>
          <w:p w14:paraId="3668B759" w14:textId="1B5C2744" w:rsidR="002E0945" w:rsidRPr="001A72E5" w:rsidRDefault="002E0945" w:rsidP="002E094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pTNS3</w:t>
            </w:r>
          </w:p>
        </w:tc>
        <w:tc>
          <w:tcPr>
            <w:tcW w:w="992" w:type="dxa"/>
            <w:shd w:val="clear" w:color="auto" w:fill="auto"/>
            <w:noWrap/>
          </w:tcPr>
          <w:p w14:paraId="6A4EB4E9" w14:textId="79A3985D" w:rsidR="002E0945" w:rsidRDefault="002E0945" w:rsidP="002E0945">
            <w:pP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R6K</w:t>
            </w:r>
          </w:p>
        </w:tc>
        <w:tc>
          <w:tcPr>
            <w:tcW w:w="993" w:type="dxa"/>
            <w:shd w:val="clear" w:color="auto" w:fill="auto"/>
            <w:noWrap/>
          </w:tcPr>
          <w:p w14:paraId="687F37D7" w14:textId="25B53459" w:rsidR="002E0945" w:rsidRDefault="002E0945" w:rsidP="002E0945">
            <w:pPr>
              <w:widowControl/>
              <w:spacing w:line="276" w:lineRule="auto"/>
              <w:jc w:val="left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Carb</w:t>
            </w:r>
          </w:p>
        </w:tc>
        <w:tc>
          <w:tcPr>
            <w:tcW w:w="5244" w:type="dxa"/>
            <w:shd w:val="clear" w:color="auto" w:fill="auto"/>
            <w:noWrap/>
          </w:tcPr>
          <w:p w14:paraId="738E3434" w14:textId="0477D823" w:rsidR="002E0945" w:rsidRPr="008459F1" w:rsidRDefault="002E0945" w:rsidP="002E0945">
            <w:pPr>
              <w:widowControl/>
              <w:spacing w:line="276" w:lineRule="auto"/>
              <w:jc w:val="left"/>
              <w:rPr>
                <w:rFonts w:eastAsia="Times New Roman" w:cs="Times"/>
                <w:i/>
                <w:iCs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t>Tn7 transposase helper plasmid</w:t>
            </w:r>
          </w:p>
        </w:tc>
        <w:tc>
          <w:tcPr>
            <w:tcW w:w="1701" w:type="dxa"/>
          </w:tcPr>
          <w:p w14:paraId="3175ADD2" w14:textId="0A732902" w:rsidR="002E0945" w:rsidRDefault="002E0945" w:rsidP="002E0945">
            <w:pPr>
              <w:widowControl/>
              <w:spacing w:line="276" w:lineRule="auto"/>
              <w:jc w:val="center"/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instrText xml:space="preserve"> ADDIN EN.CITE &lt;EndNote&gt;&lt;Cite&gt;&lt;Author&gt;Choi&lt;/Author&gt;&lt;Year&gt;2006&lt;/Year&gt;&lt;RecNum&gt;57&lt;/RecNum&gt;&lt;DisplayText&gt;(Choi and Schweizer, 2006)&lt;/DisplayText&gt;&lt;record&gt;&lt;rec-number&gt;57&lt;/rec-number&gt;&lt;foreign-keys&gt;&lt;key app="EN" db-id="zdzvvxpz29rvrjezwr7v2e020radafpapd22" timestamp="1594291694"&gt;57&lt;/key&gt;&lt;/foreign-keys&gt;&lt;ref-type name="Journal Article"&gt;17&lt;/ref-type&gt;&lt;contributors&gt;&lt;authors&gt;&lt;author&gt;Choi, K. H.&lt;/author&gt;&lt;author&gt;Schweizer, H. P.&lt;/author&gt;&lt;/authors&gt;&lt;/contributors&gt;&lt;auth-address&gt;Department of Microbiology, Immunology and Pathology, Colorado State University, Fort Collins, Colorado 80523-1682, USA.&lt;/auth-address&gt;&lt;titles&gt;&lt;title&gt;&lt;style face="normal" font="default" size="100%"&gt;mini-Tn7 insertion in bacteria with single attTn7 sites: example &lt;/style&gt;&lt;style face="italic" font="default" size="100%"&gt;Pseudomonas aeruginosa&lt;/style&gt;&lt;/title&gt;&lt;secondary-title&gt;Nature Protocols&lt;/secondary-title&gt;&lt;alt-title&gt;Nature protocols&lt;/alt-title&gt;&lt;/titles&gt;&lt;periodical&gt;&lt;full-title&gt;Nature Protocols&lt;/full-title&gt;&lt;abbr-1&gt;Nat. Protoc&lt;/abbr-1&gt;&lt;/periodical&gt;&lt;alt-periodical&gt;&lt;full-title&gt;Nature Protocols&lt;/full-title&gt;&lt;abbr-1&gt;Nat. Protoc&lt;/abbr-1&gt;&lt;/alt-periodical&gt;&lt;pages&gt;153-61&lt;/pages&gt;&lt;volume&gt;1&lt;/volume&gt;&lt;number&gt;1&lt;/number&gt;&lt;edition&gt;2007/04/05&lt;/edition&gt;&lt;keywords&gt;&lt;keyword&gt;*Attachment Sites, Microbiological&lt;/keyword&gt;&lt;keyword&gt;Cloning, Molecular/methods&lt;/keyword&gt;&lt;keyword&gt;*DNA Transposable Elements&lt;/keyword&gt;&lt;keyword&gt;*Genetic Vectors&lt;/keyword&gt;&lt;keyword&gt;Pseudomonas aeruginosa/*genetics&lt;/keyword&gt;&lt;keyword&gt;Transformation, Bacterial&lt;/keyword&gt;&lt;/keywords&gt;&lt;dates&gt;&lt;year&gt;2006&lt;/year&gt;&lt;/dates&gt;&lt;isbn&gt;1750-2799&lt;/isbn&gt;&lt;accession-num&gt;17406227&lt;/accession-num&gt;&lt;urls&gt;&lt;/urls&gt;&lt;electronic-resource-num&gt;10.1038/nprot.2006.2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kern w:val="0"/>
                <w:sz w:val="16"/>
                <w:szCs w:val="16"/>
                <w:lang w:eastAsia="en-GB"/>
              </w:rPr>
              <w:t>(Choi and Schweizer, 2006)</w:t>
            </w:r>
            <w:r>
              <w:rPr>
                <w:rFonts w:eastAsia="Times New Roman" w:cs="Times"/>
                <w:color w:val="000000"/>
                <w:kern w:val="0"/>
                <w:sz w:val="16"/>
                <w:szCs w:val="16"/>
                <w:lang w:eastAsia="en-GB"/>
              </w:rPr>
              <w:fldChar w:fldCharType="end"/>
            </w:r>
          </w:p>
        </w:tc>
      </w:tr>
    </w:tbl>
    <w:p w14:paraId="48447BBC" w14:textId="24D2A9D1" w:rsidR="00BD58F7" w:rsidRPr="001E3176" w:rsidRDefault="001E3176">
      <w:pPr>
        <w:rPr>
          <w:b/>
          <w:bCs/>
        </w:rPr>
      </w:pPr>
      <w:r w:rsidRPr="001E3176">
        <w:rPr>
          <w:b/>
          <w:bCs/>
        </w:rPr>
        <w:lastRenderedPageBreak/>
        <w:t>References</w:t>
      </w:r>
    </w:p>
    <w:p w14:paraId="7F9B89AD" w14:textId="77777777" w:rsidR="007506DB" w:rsidRPr="007506DB" w:rsidRDefault="00BD58F7" w:rsidP="007506DB">
      <w:pPr>
        <w:pStyle w:val="EndNoteBibliography"/>
        <w:spacing w:after="240"/>
      </w:pPr>
      <w:r w:rsidRPr="001E3176">
        <w:fldChar w:fldCharType="begin"/>
      </w:r>
      <w:r w:rsidRPr="001E3176">
        <w:instrText xml:space="preserve"> ADDIN EN.REFLIST </w:instrText>
      </w:r>
      <w:r w:rsidRPr="001E3176">
        <w:fldChar w:fldCharType="separate"/>
      </w:r>
      <w:r w:rsidR="007506DB" w:rsidRPr="007506DB">
        <w:t xml:space="preserve">Choi, K.H., and Schweizer, H.P. (2006) mini-Tn7 insertion in bacteria with single attTn7 sites: example </w:t>
      </w:r>
      <w:r w:rsidR="007506DB" w:rsidRPr="007506DB">
        <w:rPr>
          <w:i/>
        </w:rPr>
        <w:t>Pseudomonas aeruginosa</w:t>
      </w:r>
      <w:r w:rsidR="007506DB" w:rsidRPr="007506DB">
        <w:t xml:space="preserve">. </w:t>
      </w:r>
      <w:r w:rsidR="007506DB" w:rsidRPr="007506DB">
        <w:rPr>
          <w:i/>
        </w:rPr>
        <w:t>Nat Protoc</w:t>
      </w:r>
      <w:r w:rsidR="007506DB" w:rsidRPr="007506DB">
        <w:t xml:space="preserve"> </w:t>
      </w:r>
      <w:r w:rsidR="007506DB" w:rsidRPr="007506DB">
        <w:rPr>
          <w:b/>
        </w:rPr>
        <w:t>1</w:t>
      </w:r>
      <w:r w:rsidR="007506DB" w:rsidRPr="007506DB">
        <w:t>: 153-161.</w:t>
      </w:r>
    </w:p>
    <w:p w14:paraId="2F9EB86A" w14:textId="77777777" w:rsidR="007506DB" w:rsidRPr="007506DB" w:rsidRDefault="007506DB" w:rsidP="007506DB">
      <w:pPr>
        <w:pStyle w:val="EndNoteBibliography"/>
        <w:spacing w:after="240"/>
      </w:pPr>
      <w:r w:rsidRPr="007506DB">
        <w:t xml:space="preserve">Geddes, B.A., Mendoza-Suárez, M.A., and Poole, P.S. (2019a) A bacterial expression vector archive (BEVA) for flexible modular assembly of golden gate-compatible vectors. </w:t>
      </w:r>
      <w:r w:rsidRPr="007506DB">
        <w:rPr>
          <w:i/>
        </w:rPr>
        <w:t>Front Microbiol</w:t>
      </w:r>
      <w:r w:rsidRPr="007506DB">
        <w:t xml:space="preserve"> </w:t>
      </w:r>
      <w:r w:rsidRPr="007506DB">
        <w:rPr>
          <w:b/>
        </w:rPr>
        <w:t>9</w:t>
      </w:r>
      <w:r w:rsidRPr="007506DB">
        <w:t>: 3345.</w:t>
      </w:r>
    </w:p>
    <w:p w14:paraId="1AC6EF34" w14:textId="77777777" w:rsidR="007506DB" w:rsidRPr="007506DB" w:rsidRDefault="007506DB" w:rsidP="007506DB">
      <w:pPr>
        <w:pStyle w:val="EndNoteBibliography"/>
        <w:spacing w:after="240"/>
      </w:pPr>
      <w:r w:rsidRPr="007506DB">
        <w:t xml:space="preserve">Geddes, B.A., Paramasivan, P., Joffrin, A., Thompson, A.L., Christensen, K., Jorrin, B. et al. (2019b) Engineering transkingdom signalling in plants to control gene expression in rhizosphere bacteria. </w:t>
      </w:r>
      <w:r w:rsidRPr="007506DB">
        <w:rPr>
          <w:i/>
        </w:rPr>
        <w:t>Nat Commun</w:t>
      </w:r>
      <w:r w:rsidRPr="007506DB">
        <w:t xml:space="preserve"> </w:t>
      </w:r>
      <w:r w:rsidRPr="007506DB">
        <w:rPr>
          <w:b/>
        </w:rPr>
        <w:t>10</w:t>
      </w:r>
      <w:r w:rsidRPr="007506DB">
        <w:t>: 3430.</w:t>
      </w:r>
    </w:p>
    <w:p w14:paraId="3301E805" w14:textId="77777777" w:rsidR="007506DB" w:rsidRPr="007506DB" w:rsidRDefault="007506DB" w:rsidP="007506DB">
      <w:pPr>
        <w:pStyle w:val="EndNoteBibliography"/>
        <w:spacing w:after="240"/>
      </w:pPr>
      <w:r w:rsidRPr="007506DB">
        <w:t xml:space="preserve">Grant, K. (2019) Engineering rhizobacteria as synthetic biology chassis. In </w:t>
      </w:r>
      <w:r w:rsidRPr="007506DB">
        <w:rPr>
          <w:i/>
        </w:rPr>
        <w:t>Department of Plant Sciences</w:t>
      </w:r>
      <w:r w:rsidRPr="007506DB">
        <w:t>: University of Oxford.</w:t>
      </w:r>
    </w:p>
    <w:p w14:paraId="2989D80C" w14:textId="77777777" w:rsidR="007506DB" w:rsidRPr="007506DB" w:rsidRDefault="007506DB" w:rsidP="007506DB">
      <w:pPr>
        <w:pStyle w:val="EndNoteBibliography"/>
        <w:spacing w:after="240"/>
      </w:pPr>
      <w:r w:rsidRPr="007506DB">
        <w:t xml:space="preserve">Haskett, T.L., Karunakaran, R., Bueno Batista, M., Dixon, R., and Poole, P.S. (2022a) Control of nitrogen fixation and ammonia excretion in </w:t>
      </w:r>
      <w:r w:rsidRPr="007506DB">
        <w:rPr>
          <w:i/>
        </w:rPr>
        <w:t>Azorhizobium caulinodans</w:t>
      </w:r>
      <w:r w:rsidRPr="007506DB">
        <w:t xml:space="preserve">. </w:t>
      </w:r>
      <w:r w:rsidRPr="007506DB">
        <w:rPr>
          <w:i/>
        </w:rPr>
        <w:t>PLoS Genet</w:t>
      </w:r>
      <w:r w:rsidRPr="007506DB">
        <w:t xml:space="preserve"> </w:t>
      </w:r>
      <w:r w:rsidRPr="007506DB">
        <w:rPr>
          <w:b/>
        </w:rPr>
        <w:t>18</w:t>
      </w:r>
      <w:r w:rsidRPr="007506DB">
        <w:t>: e1010276.</w:t>
      </w:r>
    </w:p>
    <w:p w14:paraId="63047598" w14:textId="77777777" w:rsidR="007506DB" w:rsidRPr="007506DB" w:rsidRDefault="007506DB" w:rsidP="007506DB">
      <w:pPr>
        <w:pStyle w:val="EndNoteBibliography"/>
        <w:spacing w:after="240"/>
      </w:pPr>
      <w:r w:rsidRPr="007506DB">
        <w:t xml:space="preserve">Haskett, T.L., Paramasivan, P., Mendes, M.D., Green, P., Geddes, B., Knights, H.E. et al. (2022b) Engineered plant control of associative nitrogen fixation. </w:t>
      </w:r>
      <w:r w:rsidRPr="007506DB">
        <w:rPr>
          <w:i/>
        </w:rPr>
        <w:t>Proc Natl Acad Sci</w:t>
      </w:r>
      <w:r w:rsidRPr="007506DB">
        <w:t xml:space="preserve"> </w:t>
      </w:r>
      <w:r w:rsidRPr="007506DB">
        <w:rPr>
          <w:b/>
        </w:rPr>
        <w:t>119</w:t>
      </w:r>
      <w:r w:rsidRPr="007506DB">
        <w:t>: e2117465119.</w:t>
      </w:r>
    </w:p>
    <w:p w14:paraId="73B2530F" w14:textId="77777777" w:rsidR="007506DB" w:rsidRPr="007506DB" w:rsidRDefault="007506DB" w:rsidP="007506DB">
      <w:pPr>
        <w:pStyle w:val="EndNoteBibliography"/>
      </w:pPr>
      <w:r w:rsidRPr="007506DB">
        <w:t xml:space="preserve">Kovach, M.E., Elzer, P.H., Hill, D.S., Robertson, G.T., Farris, M.A., Roop, R.M., 2nd, and Peterson, K.M. (1995) Four new derivatives of the broad-host-range cloning vector pBBR1MCS, carrying different antibiotic-resistance cassettes. </w:t>
      </w:r>
      <w:r w:rsidRPr="007506DB">
        <w:rPr>
          <w:i/>
        </w:rPr>
        <w:t>Gene</w:t>
      </w:r>
      <w:r w:rsidRPr="007506DB">
        <w:t xml:space="preserve"> </w:t>
      </w:r>
      <w:r w:rsidRPr="007506DB">
        <w:rPr>
          <w:b/>
        </w:rPr>
        <w:t>166</w:t>
      </w:r>
      <w:r w:rsidRPr="007506DB">
        <w:t>: 175-176.</w:t>
      </w:r>
    </w:p>
    <w:p w14:paraId="0B670654" w14:textId="1A2E0CEB" w:rsidR="006022A3" w:rsidRDefault="00BD58F7">
      <w:r w:rsidRPr="001E3176">
        <w:fldChar w:fldCharType="end"/>
      </w:r>
    </w:p>
    <w:sectPr w:rsidR="006022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2197FC" w14:textId="77777777" w:rsidR="00FB65A1" w:rsidRDefault="00FB65A1" w:rsidP="006022A3">
      <w:pPr>
        <w:spacing w:line="240" w:lineRule="auto"/>
      </w:pPr>
      <w:r>
        <w:separator/>
      </w:r>
    </w:p>
  </w:endnote>
  <w:endnote w:type="continuationSeparator" w:id="0">
    <w:p w14:paraId="1899374E" w14:textId="77777777" w:rsidR="00FB65A1" w:rsidRDefault="00FB65A1" w:rsidP="006022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57234B" w14:textId="77777777" w:rsidR="00FB65A1" w:rsidRDefault="00FB65A1" w:rsidP="006022A3">
      <w:pPr>
        <w:spacing w:line="240" w:lineRule="auto"/>
      </w:pPr>
      <w:r>
        <w:separator/>
      </w:r>
    </w:p>
  </w:footnote>
  <w:footnote w:type="continuationSeparator" w:id="0">
    <w:p w14:paraId="599C974D" w14:textId="77777777" w:rsidR="00FB65A1" w:rsidRDefault="00FB65A1" w:rsidP="006022A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 TH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zvvxpz29rvrjezwr7v2e020radafpapd22&quot;&gt;My EndNote Library&lt;record-ids&gt;&lt;item&gt;3&lt;/item&gt;&lt;item&gt;19&lt;/item&gt;&lt;item&gt;57&lt;/item&gt;&lt;item&gt;450&lt;/item&gt;&lt;item&gt;484&lt;/item&gt;&lt;item&gt;519&lt;/item&gt;&lt;item&gt;533&lt;/item&gt;&lt;/record-ids&gt;&lt;/item&gt;&lt;/Libraries&gt;"/>
  </w:docVars>
  <w:rsids>
    <w:rsidRoot w:val="00426673"/>
    <w:rsid w:val="00024D00"/>
    <w:rsid w:val="00034353"/>
    <w:rsid w:val="00056C5E"/>
    <w:rsid w:val="000D46B5"/>
    <w:rsid w:val="0019337C"/>
    <w:rsid w:val="001A72E5"/>
    <w:rsid w:val="001E3176"/>
    <w:rsid w:val="00234963"/>
    <w:rsid w:val="00245550"/>
    <w:rsid w:val="002534AE"/>
    <w:rsid w:val="0027314B"/>
    <w:rsid w:val="002C7580"/>
    <w:rsid w:val="002E0945"/>
    <w:rsid w:val="002E312A"/>
    <w:rsid w:val="0031599B"/>
    <w:rsid w:val="00384A34"/>
    <w:rsid w:val="003D6248"/>
    <w:rsid w:val="003E3865"/>
    <w:rsid w:val="00420DCD"/>
    <w:rsid w:val="00426673"/>
    <w:rsid w:val="004D7C22"/>
    <w:rsid w:val="004F5831"/>
    <w:rsid w:val="005C2F06"/>
    <w:rsid w:val="005E05CD"/>
    <w:rsid w:val="006022A3"/>
    <w:rsid w:val="006260C9"/>
    <w:rsid w:val="0064058E"/>
    <w:rsid w:val="00657DCB"/>
    <w:rsid w:val="0066501E"/>
    <w:rsid w:val="006B0132"/>
    <w:rsid w:val="006C3A61"/>
    <w:rsid w:val="006D2CA6"/>
    <w:rsid w:val="007171CD"/>
    <w:rsid w:val="00722292"/>
    <w:rsid w:val="007506DB"/>
    <w:rsid w:val="008205B5"/>
    <w:rsid w:val="008459F1"/>
    <w:rsid w:val="008A42CB"/>
    <w:rsid w:val="00925237"/>
    <w:rsid w:val="00977943"/>
    <w:rsid w:val="00991D6F"/>
    <w:rsid w:val="009C62EC"/>
    <w:rsid w:val="009F612E"/>
    <w:rsid w:val="00A6266B"/>
    <w:rsid w:val="00AA7B31"/>
    <w:rsid w:val="00AD53DA"/>
    <w:rsid w:val="00AE65C2"/>
    <w:rsid w:val="00B303BC"/>
    <w:rsid w:val="00BD58F7"/>
    <w:rsid w:val="00BD63F7"/>
    <w:rsid w:val="00D27E78"/>
    <w:rsid w:val="00D44E74"/>
    <w:rsid w:val="00D668C5"/>
    <w:rsid w:val="00D943ED"/>
    <w:rsid w:val="00D97289"/>
    <w:rsid w:val="00E65EDC"/>
    <w:rsid w:val="00F178F3"/>
    <w:rsid w:val="00F96843"/>
    <w:rsid w:val="00FB65A1"/>
    <w:rsid w:val="00FC2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0C88A8"/>
  <w15:chartTrackingRefBased/>
  <w15:docId w15:val="{C3787FD3-0674-4EC6-9452-0FF6C1426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673"/>
    <w:pPr>
      <w:widowControl w:val="0"/>
      <w:spacing w:after="0" w:line="360" w:lineRule="auto"/>
      <w:jc w:val="both"/>
    </w:pPr>
    <w:rPr>
      <w:rFonts w:ascii="Times" w:hAnsi="Times"/>
      <w:color w:val="000000" w:themeColor="text1"/>
      <w:kern w:val="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501E"/>
    <w:pPr>
      <w:keepNext/>
      <w:keepLines/>
      <w:widowControl/>
      <w:spacing w:before="240" w:line="480" w:lineRule="auto"/>
      <w:jc w:val="left"/>
      <w:outlineLvl w:val="0"/>
    </w:pPr>
    <w:rPr>
      <w:rFonts w:eastAsiaTheme="majorEastAsia" w:cstheme="majorBidi"/>
      <w:b/>
      <w:color w:val="auto"/>
      <w:kern w:val="0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501E"/>
    <w:pPr>
      <w:keepNext/>
      <w:keepLines/>
      <w:widowControl/>
      <w:spacing w:before="40" w:line="480" w:lineRule="auto"/>
      <w:outlineLvl w:val="1"/>
    </w:pPr>
    <w:rPr>
      <w:rFonts w:ascii="Times New Roman" w:eastAsiaTheme="majorEastAsia" w:hAnsi="Times New Roman" w:cstheme="majorBidi"/>
      <w:i/>
      <w:color w:val="auto"/>
      <w:kern w:val="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501E"/>
    <w:rPr>
      <w:rFonts w:ascii="Times" w:eastAsiaTheme="majorEastAsia" w:hAnsi="Times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501E"/>
    <w:rPr>
      <w:rFonts w:ascii="Times New Roman" w:eastAsiaTheme="majorEastAsia" w:hAnsi="Times New Roman" w:cstheme="majorBidi"/>
      <w:i/>
      <w:szCs w:val="26"/>
    </w:rPr>
  </w:style>
  <w:style w:type="paragraph" w:customStyle="1" w:styleId="paragraph">
    <w:name w:val="paragraph"/>
    <w:basedOn w:val="Normal"/>
    <w:rsid w:val="006022A3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kern w:val="0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6022A3"/>
  </w:style>
  <w:style w:type="character" w:customStyle="1" w:styleId="tabchar">
    <w:name w:val="tabchar"/>
    <w:basedOn w:val="DefaultParagraphFont"/>
    <w:rsid w:val="006022A3"/>
  </w:style>
  <w:style w:type="character" w:customStyle="1" w:styleId="eop">
    <w:name w:val="eop"/>
    <w:basedOn w:val="DefaultParagraphFont"/>
    <w:rsid w:val="006022A3"/>
  </w:style>
  <w:style w:type="paragraph" w:styleId="Header">
    <w:name w:val="header"/>
    <w:basedOn w:val="Normal"/>
    <w:link w:val="HeaderChar"/>
    <w:uiPriority w:val="99"/>
    <w:unhideWhenUsed/>
    <w:rsid w:val="006022A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22A3"/>
    <w:rPr>
      <w:rFonts w:ascii="Times" w:hAnsi="Times"/>
      <w:color w:val="000000" w:themeColor="text1"/>
      <w:kern w:val="2"/>
    </w:rPr>
  </w:style>
  <w:style w:type="paragraph" w:styleId="Footer">
    <w:name w:val="footer"/>
    <w:basedOn w:val="Normal"/>
    <w:link w:val="FooterChar"/>
    <w:uiPriority w:val="99"/>
    <w:unhideWhenUsed/>
    <w:rsid w:val="006022A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22A3"/>
    <w:rPr>
      <w:rFonts w:ascii="Times" w:hAnsi="Times"/>
      <w:color w:val="000000" w:themeColor="text1"/>
      <w:kern w:val="2"/>
    </w:rPr>
  </w:style>
  <w:style w:type="paragraph" w:customStyle="1" w:styleId="EndNoteBibliographyTitle">
    <w:name w:val="EndNote Bibliography Title"/>
    <w:basedOn w:val="Normal"/>
    <w:link w:val="EndNoteBibliographyTitleChar"/>
    <w:rsid w:val="00BD58F7"/>
    <w:pPr>
      <w:jc w:val="center"/>
    </w:pPr>
    <w:rPr>
      <w:rFonts w:cs="Times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58F7"/>
    <w:rPr>
      <w:rFonts w:ascii="Times" w:hAnsi="Times" w:cs="Times"/>
      <w:noProof/>
      <w:color w:val="000000" w:themeColor="text1"/>
      <w:kern w:val="2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58F7"/>
    <w:pPr>
      <w:spacing w:line="240" w:lineRule="auto"/>
    </w:pPr>
    <w:rPr>
      <w:rFonts w:cs="Times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58F7"/>
    <w:rPr>
      <w:rFonts w:ascii="Times" w:hAnsi="Times" w:cs="Times"/>
      <w:noProof/>
      <w:color w:val="000000" w:themeColor="text1"/>
      <w:kern w:val="2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504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63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1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37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31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2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40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3698</Words>
  <Characters>21079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askett</dc:creator>
  <cp:keywords/>
  <dc:description/>
  <cp:lastModifiedBy>Tim Haskett</cp:lastModifiedBy>
  <cp:revision>57</cp:revision>
  <dcterms:created xsi:type="dcterms:W3CDTF">2022-03-23T12:09:00Z</dcterms:created>
  <dcterms:modified xsi:type="dcterms:W3CDTF">2022-11-15T11:40:00Z</dcterms:modified>
</cp:coreProperties>
</file>